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50A9E" w14:textId="34F5FD30" w:rsidR="007A2179" w:rsidRPr="007A2179" w:rsidRDefault="007A2179">
      <w:pPr>
        <w:rPr>
          <w:rFonts w:ascii="Times New Roman" w:hAnsi="Times New Roman" w:cs="Times New Roman"/>
        </w:rPr>
      </w:pPr>
      <w:r w:rsidRPr="007A2179">
        <w:rPr>
          <w:rFonts w:ascii="Times New Roman" w:hAnsi="Times New Roman" w:cs="Times New Roman"/>
        </w:rPr>
        <w:t>Supplementa</w:t>
      </w:r>
      <w:r w:rsidR="006D518A">
        <w:rPr>
          <w:rFonts w:ascii="Times New Roman" w:hAnsi="Times New Roman" w:cs="Times New Roman"/>
        </w:rPr>
        <w:t>ry</w:t>
      </w:r>
      <w:r w:rsidRPr="007A2179">
        <w:rPr>
          <w:rFonts w:ascii="Times New Roman" w:hAnsi="Times New Roman" w:cs="Times New Roman"/>
        </w:rPr>
        <w:t xml:space="preserve"> Table 1 Unit costs of Healthcare Services</w:t>
      </w:r>
      <w:r w:rsidR="00EF69E7">
        <w:rPr>
          <w:rFonts w:ascii="Times New Roman" w:hAnsi="Times New Roman" w:cs="Times New Roman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174"/>
        <w:gridCol w:w="2855"/>
      </w:tblGrid>
      <w:tr w:rsidR="007A2179" w:rsidRPr="007A2179" w14:paraId="6D4B5D25" w14:textId="77777777" w:rsidTr="007A2179">
        <w:trPr>
          <w:trHeight w:val="315"/>
        </w:trPr>
        <w:tc>
          <w:tcPr>
            <w:tcW w:w="34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452FD5" w14:textId="77777777" w:rsidR="007A2179" w:rsidRPr="007A2179" w:rsidRDefault="007A2179" w:rsidP="007A21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Items</w:t>
            </w:r>
          </w:p>
        </w:tc>
        <w:tc>
          <w:tcPr>
            <w:tcW w:w="15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48CF73" w14:textId="77777777" w:rsidR="007A2179" w:rsidRPr="007A2179" w:rsidRDefault="007A2179" w:rsidP="007A21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Cost (HK$)</w:t>
            </w:r>
          </w:p>
        </w:tc>
      </w:tr>
      <w:tr w:rsidR="007A2179" w:rsidRPr="007A2179" w14:paraId="01923816" w14:textId="77777777" w:rsidTr="007A2179">
        <w:trPr>
          <w:trHeight w:val="360"/>
        </w:trPr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143B5" w14:textId="77777777" w:rsidR="007A2179" w:rsidRPr="007A2179" w:rsidRDefault="007A2179" w:rsidP="007A21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Healthcare services</w:t>
            </w:r>
            <w:r w:rsidRPr="007A217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‡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F6CEB" w14:textId="77777777" w:rsidR="007A2179" w:rsidRPr="007A2179" w:rsidRDefault="007A2179" w:rsidP="007A21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</w:tr>
      <w:tr w:rsidR="007A2179" w:rsidRPr="007A2179" w14:paraId="33CC9FF1" w14:textId="77777777" w:rsidTr="007A2179">
        <w:trPr>
          <w:trHeight w:val="300"/>
        </w:trPr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E46C2" w14:textId="77777777" w:rsidR="007A2179" w:rsidRPr="007A2179" w:rsidRDefault="007A2179" w:rsidP="007A2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ecialist outpatient clinic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D651B" w14:textId="77777777" w:rsidR="007A2179" w:rsidRPr="007A2179" w:rsidRDefault="007A2179" w:rsidP="007A21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1,190 per visit </w:t>
            </w:r>
          </w:p>
        </w:tc>
      </w:tr>
      <w:tr w:rsidR="007A2179" w:rsidRPr="007A2179" w14:paraId="3AA6B5FC" w14:textId="77777777" w:rsidTr="007A2179">
        <w:trPr>
          <w:trHeight w:val="300"/>
        </w:trPr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09FF1" w14:textId="77777777" w:rsidR="007A2179" w:rsidRPr="007A2179" w:rsidRDefault="007A2179" w:rsidP="007A2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Accident and emergency 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4ADA8" w14:textId="77777777" w:rsidR="007A2179" w:rsidRPr="007A2179" w:rsidRDefault="007A2179" w:rsidP="007A21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1,230 per visit </w:t>
            </w:r>
          </w:p>
        </w:tc>
      </w:tr>
      <w:tr w:rsidR="007A2179" w:rsidRPr="007A2179" w14:paraId="1F7FB19D" w14:textId="77777777" w:rsidTr="007A2179">
        <w:trPr>
          <w:trHeight w:val="300"/>
        </w:trPr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067FA" w14:textId="77777777" w:rsidR="007A2179" w:rsidRPr="007A2179" w:rsidRDefault="007A2179" w:rsidP="007A2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Allied health professionals 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BD16" w14:textId="77777777" w:rsidR="007A2179" w:rsidRPr="007A2179" w:rsidRDefault="007A2179" w:rsidP="007A2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7A2179" w:rsidRPr="007A2179" w14:paraId="3C8F7EAF" w14:textId="77777777" w:rsidTr="007A2179">
        <w:trPr>
          <w:trHeight w:val="300"/>
        </w:trPr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D857E" w14:textId="77777777" w:rsidR="007A2179" w:rsidRPr="007A2179" w:rsidRDefault="007A2179" w:rsidP="007A217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eech therapy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6E1C0" w14:textId="77777777" w:rsidR="007A2179" w:rsidRPr="007A2179" w:rsidRDefault="007A2179" w:rsidP="007A21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550 per visit </w:t>
            </w:r>
          </w:p>
        </w:tc>
      </w:tr>
      <w:tr w:rsidR="007A2179" w:rsidRPr="007A2179" w14:paraId="2E7CD815" w14:textId="77777777" w:rsidTr="007A2179">
        <w:trPr>
          <w:trHeight w:val="300"/>
        </w:trPr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BCF25" w14:textId="77777777" w:rsidR="007A2179" w:rsidRPr="007A2179" w:rsidRDefault="007A2179" w:rsidP="007A217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hysiotherapy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6BAE6" w14:textId="77777777" w:rsidR="007A2179" w:rsidRPr="007A2179" w:rsidRDefault="007A2179" w:rsidP="007A21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550 per visit </w:t>
            </w:r>
          </w:p>
        </w:tc>
      </w:tr>
      <w:tr w:rsidR="007A2179" w:rsidRPr="007A2179" w14:paraId="068045F5" w14:textId="77777777" w:rsidTr="007A2179">
        <w:trPr>
          <w:trHeight w:val="300"/>
        </w:trPr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A5EE5" w14:textId="77777777" w:rsidR="007A2179" w:rsidRPr="007A2179" w:rsidRDefault="007A2179" w:rsidP="007A217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ccupational therapy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732B0" w14:textId="77777777" w:rsidR="007A2179" w:rsidRPr="007A2179" w:rsidRDefault="007A2179" w:rsidP="007A21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550 per visit </w:t>
            </w:r>
          </w:p>
        </w:tc>
      </w:tr>
      <w:tr w:rsidR="007A2179" w:rsidRPr="007A2179" w14:paraId="3502F5CA" w14:textId="77777777" w:rsidTr="007A2179">
        <w:trPr>
          <w:trHeight w:val="300"/>
        </w:trPr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88E71" w14:textId="77777777" w:rsidR="007A2179" w:rsidRPr="007A2179" w:rsidRDefault="007A2179" w:rsidP="007A217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edical social worker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D2EA3" w14:textId="77777777" w:rsidR="007A2179" w:rsidRPr="007A2179" w:rsidRDefault="007A2179" w:rsidP="007A21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550 per visit </w:t>
            </w:r>
          </w:p>
        </w:tc>
      </w:tr>
      <w:tr w:rsidR="007A2179" w:rsidRPr="007A2179" w14:paraId="6DFFB5A3" w14:textId="77777777" w:rsidTr="007A2179">
        <w:trPr>
          <w:trHeight w:val="300"/>
        </w:trPr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C174E" w14:textId="77777777" w:rsidR="007A2179" w:rsidRPr="007A2179" w:rsidRDefault="007A2179" w:rsidP="007A2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ospitalization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6EBC4" w14:textId="77777777" w:rsidR="007A2179" w:rsidRPr="007A2179" w:rsidRDefault="007A2179" w:rsidP="007A2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7A2179" w:rsidRPr="007A2179" w14:paraId="73543F8F" w14:textId="77777777" w:rsidTr="007A2179">
        <w:trPr>
          <w:trHeight w:val="300"/>
        </w:trPr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81CBD" w14:textId="77777777" w:rsidR="007A2179" w:rsidRPr="007A2179" w:rsidRDefault="007A2179" w:rsidP="007A217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General ward 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32F24" w14:textId="77777777" w:rsidR="007A2179" w:rsidRPr="007A2179" w:rsidRDefault="007A2179" w:rsidP="007A21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,100 per day</w:t>
            </w:r>
          </w:p>
        </w:tc>
      </w:tr>
      <w:tr w:rsidR="007A2179" w:rsidRPr="007A2179" w14:paraId="577D8B62" w14:textId="77777777" w:rsidTr="007A2179">
        <w:trPr>
          <w:trHeight w:val="300"/>
        </w:trPr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735BB" w14:textId="77777777" w:rsidR="007A2179" w:rsidRPr="007A2179" w:rsidRDefault="007A2179" w:rsidP="007A217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Intensive care unit 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5063F" w14:textId="77777777" w:rsidR="007A2179" w:rsidRPr="007A2179" w:rsidRDefault="007A2179" w:rsidP="007A21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24,400 per day </w:t>
            </w:r>
          </w:p>
        </w:tc>
      </w:tr>
      <w:tr w:rsidR="007A2179" w:rsidRPr="007A2179" w14:paraId="3EEAE628" w14:textId="77777777" w:rsidTr="007A2179">
        <w:trPr>
          <w:trHeight w:val="300"/>
        </w:trPr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9200C" w14:textId="77777777" w:rsidR="007A2179" w:rsidRPr="007A2179" w:rsidRDefault="007A2179" w:rsidP="007A217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igh dependency unit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F1FFD" w14:textId="77777777" w:rsidR="007A2179" w:rsidRPr="007A2179" w:rsidRDefault="007A2179" w:rsidP="007A21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13,650 per day </w:t>
            </w:r>
          </w:p>
        </w:tc>
      </w:tr>
      <w:tr w:rsidR="007A2179" w:rsidRPr="007A2179" w14:paraId="239E1526" w14:textId="77777777" w:rsidTr="007A2179">
        <w:trPr>
          <w:trHeight w:val="360"/>
        </w:trPr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C5DAD" w14:textId="77777777" w:rsidR="007A2179" w:rsidRPr="007A2179" w:rsidRDefault="007A2179" w:rsidP="007A21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Procedures</w:t>
            </w:r>
            <w:r w:rsidRPr="007A217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§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2AB30" w14:textId="77777777" w:rsidR="007A2179" w:rsidRPr="007A2179" w:rsidRDefault="007A2179" w:rsidP="007A21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</w:tr>
      <w:tr w:rsidR="007A2179" w:rsidRPr="007A2179" w14:paraId="23C02DD0" w14:textId="77777777" w:rsidTr="007A2179">
        <w:trPr>
          <w:trHeight w:val="300"/>
        </w:trPr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E1BF0" w14:textId="77777777" w:rsidR="007A2179" w:rsidRPr="007A2179" w:rsidRDefault="007A2179" w:rsidP="007A217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osterior dorsal fusion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28475" w14:textId="77777777" w:rsidR="007A2179" w:rsidRPr="007A2179" w:rsidRDefault="007A2179" w:rsidP="007A21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9,688</w:t>
            </w:r>
          </w:p>
        </w:tc>
      </w:tr>
      <w:tr w:rsidR="007A2179" w:rsidRPr="007A2179" w14:paraId="4F4EB8CE" w14:textId="77777777" w:rsidTr="007A2179">
        <w:trPr>
          <w:trHeight w:val="300"/>
        </w:trPr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A3C9A" w14:textId="77777777" w:rsidR="007A2179" w:rsidRPr="007A2179" w:rsidRDefault="007A2179" w:rsidP="007A217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osterior lumbar fusion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3A572" w14:textId="77777777" w:rsidR="007A2179" w:rsidRPr="007A2179" w:rsidRDefault="007A2179" w:rsidP="007A21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0,175</w:t>
            </w:r>
          </w:p>
        </w:tc>
      </w:tr>
      <w:tr w:rsidR="007A2179" w:rsidRPr="007A2179" w14:paraId="5B09022D" w14:textId="77777777" w:rsidTr="007A2179">
        <w:trPr>
          <w:trHeight w:val="300"/>
        </w:trPr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48361" w14:textId="77777777" w:rsidR="007A2179" w:rsidRPr="007A2179" w:rsidRDefault="007A2179" w:rsidP="007A217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inal fusion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00D571" w14:textId="77777777" w:rsidR="007A2179" w:rsidRPr="007A2179" w:rsidRDefault="007A2179" w:rsidP="007A21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16,020</w:t>
            </w:r>
          </w:p>
        </w:tc>
      </w:tr>
      <w:tr w:rsidR="007A2179" w:rsidRPr="007A2179" w14:paraId="29032197" w14:textId="77777777" w:rsidTr="007A2179">
        <w:trPr>
          <w:trHeight w:val="300"/>
        </w:trPr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5660C" w14:textId="77777777" w:rsidR="007A2179" w:rsidRPr="007A2179" w:rsidRDefault="007A2179" w:rsidP="007A217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inal tap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88AD6" w14:textId="77777777" w:rsidR="007A2179" w:rsidRPr="007A2179" w:rsidRDefault="007A2179" w:rsidP="007A21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,410</w:t>
            </w:r>
          </w:p>
        </w:tc>
      </w:tr>
      <w:tr w:rsidR="007A2179" w:rsidRPr="007A2179" w14:paraId="00CC6196" w14:textId="77777777" w:rsidTr="007A2179">
        <w:trPr>
          <w:trHeight w:val="300"/>
        </w:trPr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C5C6B" w14:textId="77777777" w:rsidR="007A2179" w:rsidRPr="007A2179" w:rsidRDefault="007A2179" w:rsidP="007A217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inal canal injection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26869" w14:textId="77777777" w:rsidR="007A2179" w:rsidRPr="007A2179" w:rsidRDefault="007A2179" w:rsidP="007A21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,410</w:t>
            </w:r>
          </w:p>
        </w:tc>
      </w:tr>
      <w:tr w:rsidR="007A2179" w:rsidRPr="007A2179" w14:paraId="689B06B7" w14:textId="77777777" w:rsidTr="007A2179">
        <w:trPr>
          <w:trHeight w:val="300"/>
        </w:trPr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85803" w14:textId="77777777" w:rsidR="007A2179" w:rsidRPr="007A2179" w:rsidRDefault="007A2179" w:rsidP="007A217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astrostomy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53E7D" w14:textId="77777777" w:rsidR="007A2179" w:rsidRPr="007A2179" w:rsidRDefault="007A2179" w:rsidP="007A21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4,125</w:t>
            </w:r>
          </w:p>
        </w:tc>
      </w:tr>
      <w:tr w:rsidR="007A2179" w:rsidRPr="007A2179" w14:paraId="7C90EC4A" w14:textId="77777777" w:rsidTr="007A2179">
        <w:trPr>
          <w:trHeight w:val="300"/>
        </w:trPr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D9B5C" w14:textId="77777777" w:rsidR="007A2179" w:rsidRPr="007A2179" w:rsidRDefault="007A2179" w:rsidP="007A217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emporary / Permanent tracheostomy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DDC16" w14:textId="77777777" w:rsidR="007A2179" w:rsidRPr="007A2179" w:rsidRDefault="007A2179" w:rsidP="007A21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6,050</w:t>
            </w:r>
          </w:p>
        </w:tc>
      </w:tr>
      <w:tr w:rsidR="007A2179" w:rsidRPr="007A2179" w14:paraId="5529E70B" w14:textId="77777777" w:rsidTr="007A2179">
        <w:trPr>
          <w:trHeight w:val="300"/>
        </w:trPr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5CAD7" w14:textId="77777777" w:rsidR="007A2179" w:rsidRPr="007A2179" w:rsidRDefault="007A2179" w:rsidP="007A217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Indwelling </w:t>
            </w:r>
            <w:proofErr w:type="spellStart"/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theterisation</w:t>
            </w:r>
            <w:proofErr w:type="spellEnd"/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392F6" w14:textId="77777777" w:rsidR="007A2179" w:rsidRPr="007A2179" w:rsidRDefault="007A2179" w:rsidP="007A21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6,050</w:t>
            </w:r>
          </w:p>
        </w:tc>
      </w:tr>
      <w:tr w:rsidR="007A2179" w:rsidRPr="007A2179" w14:paraId="5B28A008" w14:textId="77777777" w:rsidTr="007A2179">
        <w:trPr>
          <w:trHeight w:val="300"/>
        </w:trPr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17E9E" w14:textId="77777777" w:rsidR="007A2179" w:rsidRPr="007A2179" w:rsidRDefault="007A2179" w:rsidP="007A217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Femoral wedge osteotomy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34346" w14:textId="77777777" w:rsidR="007A2179" w:rsidRPr="007A2179" w:rsidRDefault="007A2179" w:rsidP="007A21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3,950</w:t>
            </w:r>
          </w:p>
        </w:tc>
      </w:tr>
      <w:tr w:rsidR="007A2179" w:rsidRPr="007A2179" w14:paraId="525A046C" w14:textId="77777777" w:rsidTr="007A2179">
        <w:trPr>
          <w:trHeight w:val="300"/>
        </w:trPr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0374F" w14:textId="77777777" w:rsidR="007A2179" w:rsidRPr="007A2179" w:rsidRDefault="007A2179" w:rsidP="007A217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Laparotomy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6BAD2" w14:textId="77777777" w:rsidR="007A2179" w:rsidRPr="007A2179" w:rsidRDefault="007A2179" w:rsidP="007A21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5,775</w:t>
            </w:r>
          </w:p>
        </w:tc>
      </w:tr>
      <w:tr w:rsidR="007A2179" w:rsidRPr="007A2179" w14:paraId="2963536C" w14:textId="77777777" w:rsidTr="007A2179">
        <w:trPr>
          <w:trHeight w:val="300"/>
        </w:trPr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88012" w14:textId="77777777" w:rsidR="007A2179" w:rsidRPr="007A2179" w:rsidRDefault="007A2179" w:rsidP="007A217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Venous catheter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60E66" w14:textId="77777777" w:rsidR="007A2179" w:rsidRPr="007A2179" w:rsidRDefault="007A2179" w:rsidP="007A21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,410</w:t>
            </w:r>
          </w:p>
        </w:tc>
      </w:tr>
      <w:tr w:rsidR="007A2179" w:rsidRPr="007A2179" w14:paraId="59D627DA" w14:textId="77777777" w:rsidTr="007A2179">
        <w:trPr>
          <w:trHeight w:val="300"/>
        </w:trPr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40D15" w14:textId="77777777" w:rsidR="007A2179" w:rsidRPr="007A2179" w:rsidRDefault="007A2179" w:rsidP="007A217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Arterial </w:t>
            </w:r>
            <w:proofErr w:type="spellStart"/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theterisation</w:t>
            </w:r>
            <w:proofErr w:type="spellEnd"/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6B6F7" w14:textId="77777777" w:rsidR="007A2179" w:rsidRPr="007A2179" w:rsidRDefault="007A2179" w:rsidP="007A21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,410</w:t>
            </w:r>
          </w:p>
        </w:tc>
      </w:tr>
      <w:tr w:rsidR="007A2179" w:rsidRPr="007A2179" w14:paraId="6EF53111" w14:textId="77777777" w:rsidTr="007A2179">
        <w:trPr>
          <w:trHeight w:val="300"/>
        </w:trPr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3B56F" w14:textId="77777777" w:rsidR="007A2179" w:rsidRPr="007A2179" w:rsidRDefault="007A2179" w:rsidP="007A217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olecystostomy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411A0" w14:textId="77777777" w:rsidR="007A2179" w:rsidRPr="007A2179" w:rsidRDefault="007A2179" w:rsidP="007A21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7,940</w:t>
            </w:r>
          </w:p>
        </w:tc>
      </w:tr>
      <w:tr w:rsidR="007A2179" w:rsidRPr="007A2179" w14:paraId="7CF6A45C" w14:textId="77777777" w:rsidTr="007A2179">
        <w:trPr>
          <w:trHeight w:val="300"/>
        </w:trPr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84273" w14:textId="77777777" w:rsidR="007A2179" w:rsidRPr="007A2179" w:rsidRDefault="007A2179" w:rsidP="007A217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hillotenotomy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A178E" w14:textId="77777777" w:rsidR="007A2179" w:rsidRPr="007A2179" w:rsidRDefault="007A2179" w:rsidP="007A21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4,900</w:t>
            </w:r>
          </w:p>
        </w:tc>
      </w:tr>
      <w:tr w:rsidR="007A2179" w:rsidRPr="007A2179" w14:paraId="5FEFADAC" w14:textId="77777777" w:rsidTr="007A2179">
        <w:trPr>
          <w:trHeight w:val="300"/>
        </w:trPr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C4E57" w14:textId="77777777" w:rsidR="007A2179" w:rsidRPr="007A2179" w:rsidRDefault="007A2179" w:rsidP="007A217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isiotomy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62F40" w14:textId="77777777" w:rsidR="007A2179" w:rsidRPr="007A2179" w:rsidRDefault="007A2179" w:rsidP="007A21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8,953</w:t>
            </w:r>
          </w:p>
        </w:tc>
      </w:tr>
      <w:tr w:rsidR="007A2179" w:rsidRPr="007A2179" w14:paraId="4B007C5E" w14:textId="77777777" w:rsidTr="007A2179">
        <w:trPr>
          <w:trHeight w:val="300"/>
        </w:trPr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69068" w14:textId="77777777" w:rsidR="007A2179" w:rsidRPr="007A2179" w:rsidRDefault="007A2179" w:rsidP="007A217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notomy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E8EFF" w14:textId="77777777" w:rsidR="007A2179" w:rsidRPr="007A2179" w:rsidRDefault="007A2179" w:rsidP="007A21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9,188</w:t>
            </w:r>
          </w:p>
        </w:tc>
      </w:tr>
      <w:tr w:rsidR="007A2179" w:rsidRPr="007A2179" w14:paraId="0045BA1B" w14:textId="77777777" w:rsidTr="007A2179">
        <w:trPr>
          <w:trHeight w:val="300"/>
        </w:trPr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FF0AC" w14:textId="77777777" w:rsidR="007A2179" w:rsidRPr="007A2179" w:rsidRDefault="007A2179" w:rsidP="007A217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lossotomy</w:t>
            </w:r>
            <w:proofErr w:type="spellEnd"/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0DE1C" w14:textId="77777777" w:rsidR="007A2179" w:rsidRPr="007A2179" w:rsidRDefault="007A2179" w:rsidP="007A21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6,050</w:t>
            </w:r>
          </w:p>
        </w:tc>
      </w:tr>
      <w:tr w:rsidR="007A2179" w:rsidRPr="007A2179" w14:paraId="0B46F1EE" w14:textId="77777777" w:rsidTr="007A2179">
        <w:trPr>
          <w:trHeight w:val="300"/>
        </w:trPr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160CC" w14:textId="77777777" w:rsidR="007A2179" w:rsidRPr="007A2179" w:rsidRDefault="007A2179" w:rsidP="007A217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hincterotomy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B346C" w14:textId="77777777" w:rsidR="007A2179" w:rsidRPr="007A2179" w:rsidRDefault="007A2179" w:rsidP="007A21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1,783</w:t>
            </w:r>
          </w:p>
        </w:tc>
      </w:tr>
      <w:tr w:rsidR="007A2179" w:rsidRPr="007A2179" w14:paraId="138E9893" w14:textId="77777777" w:rsidTr="007A2179">
        <w:trPr>
          <w:trHeight w:val="300"/>
        </w:trPr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BE338" w14:textId="77777777" w:rsidR="007A2179" w:rsidRPr="007A2179" w:rsidRDefault="007A2179" w:rsidP="007A217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ialysis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8B82E" w14:textId="77777777" w:rsidR="007A2179" w:rsidRPr="007A2179" w:rsidRDefault="007A2179" w:rsidP="007A21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0,288</w:t>
            </w:r>
          </w:p>
        </w:tc>
      </w:tr>
      <w:tr w:rsidR="007A2179" w:rsidRPr="007A2179" w14:paraId="28D7C9D5" w14:textId="77777777" w:rsidTr="007A2179">
        <w:trPr>
          <w:trHeight w:val="300"/>
        </w:trPr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00D67" w14:textId="77777777" w:rsidR="007A2179" w:rsidRPr="007A2179" w:rsidRDefault="007A2179" w:rsidP="007A217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Spinal canal catheter </w:t>
            </w:r>
            <w:proofErr w:type="spellStart"/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nsertation</w:t>
            </w:r>
            <w:proofErr w:type="spellEnd"/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F05A1" w14:textId="77777777" w:rsidR="007A2179" w:rsidRPr="007A2179" w:rsidRDefault="007A2179" w:rsidP="007A21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4,900</w:t>
            </w:r>
          </w:p>
        </w:tc>
      </w:tr>
      <w:tr w:rsidR="007A2179" w:rsidRPr="007A2179" w14:paraId="7D839042" w14:textId="77777777" w:rsidTr="007A2179">
        <w:trPr>
          <w:trHeight w:val="300"/>
        </w:trPr>
        <w:tc>
          <w:tcPr>
            <w:tcW w:w="343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66A9C5" w14:textId="77777777" w:rsidR="007A2179" w:rsidRPr="007A2179" w:rsidRDefault="007A2179" w:rsidP="007A217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ppendicectomy</w:t>
            </w:r>
          </w:p>
        </w:tc>
        <w:tc>
          <w:tcPr>
            <w:tcW w:w="15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8BF003" w14:textId="77777777" w:rsidR="007A2179" w:rsidRPr="007A2179" w:rsidRDefault="007A2179" w:rsidP="007A21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4,125</w:t>
            </w:r>
          </w:p>
        </w:tc>
      </w:tr>
      <w:tr w:rsidR="007A2179" w:rsidRPr="007A2179" w14:paraId="64B4BA52" w14:textId="77777777" w:rsidTr="007A2179">
        <w:trPr>
          <w:trHeight w:val="300"/>
        </w:trPr>
        <w:tc>
          <w:tcPr>
            <w:tcW w:w="3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226D8" w14:textId="77777777" w:rsidR="007A2179" w:rsidRPr="007A2179" w:rsidRDefault="007A2179" w:rsidP="007A217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nsillectomy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D8F17A" w14:textId="77777777" w:rsidR="007A2179" w:rsidRPr="007A2179" w:rsidRDefault="007A2179" w:rsidP="007A21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9,513</w:t>
            </w:r>
          </w:p>
        </w:tc>
      </w:tr>
      <w:tr w:rsidR="007A2179" w:rsidRPr="007A2179" w14:paraId="2CC25D9D" w14:textId="77777777" w:rsidTr="007A2179">
        <w:trPr>
          <w:trHeight w:val="300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D64D" w14:textId="77777777" w:rsidR="007A2179" w:rsidRDefault="007A2179" w:rsidP="007A2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otes:</w:t>
            </w:r>
          </w:p>
          <w:p w14:paraId="7895FAC5" w14:textId="77777777" w:rsidR="007A2179" w:rsidRPr="007A2179" w:rsidRDefault="007A2179" w:rsidP="007A2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‡ Data source: 2017 Hong Kong SAR Government Gazette and Hospital Authority Ordinance (chapter 113): Public charges – non-eligible persons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Available from: </w:t>
            </w:r>
            <w:r w:rsidRPr="007A2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https://www3.ha.org.hk/fnc/Operations.aspx?lang=ENG</w:t>
            </w:r>
          </w:p>
        </w:tc>
      </w:tr>
      <w:tr w:rsidR="007A2179" w:rsidRPr="007A2179" w14:paraId="63AA0AE4" w14:textId="77777777" w:rsidTr="007A2179">
        <w:trPr>
          <w:trHeight w:val="30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283A" w14:textId="77777777" w:rsidR="007A2179" w:rsidRPr="007A2179" w:rsidRDefault="007A2179" w:rsidP="007A2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A2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§ Data source: 2017 Hong Kong SAR Government Gazette and Hospital Authority Ordinance (chapter 113): Private charges (midpoint value) Charge for operations</w:t>
            </w:r>
          </w:p>
        </w:tc>
      </w:tr>
    </w:tbl>
    <w:p w14:paraId="0D70B428" w14:textId="77777777" w:rsidR="007A2179" w:rsidRDefault="007A2179"/>
    <w:p w14:paraId="37BC2884" w14:textId="77777777" w:rsidR="007A2179" w:rsidRDefault="007A2179">
      <w:pPr>
        <w:sectPr w:rsidR="007A2179" w:rsidSect="00DB0CA5">
          <w:pgSz w:w="11909" w:h="16834" w:code="9"/>
          <w:pgMar w:top="1440" w:right="1440" w:bottom="1440" w:left="1440" w:header="720" w:footer="720" w:gutter="0"/>
          <w:cols w:space="720"/>
          <w:docGrid w:linePitch="360"/>
        </w:sectPr>
      </w:pPr>
    </w:p>
    <w:p w14:paraId="486B1C74" w14:textId="6B229A34" w:rsidR="00A01A38" w:rsidRPr="007A2179" w:rsidRDefault="00A01A38" w:rsidP="00A01A38">
      <w:pPr>
        <w:spacing w:after="0"/>
        <w:rPr>
          <w:rFonts w:ascii="Times New Roman" w:hAnsi="Times New Roman" w:cs="Times New Roman"/>
        </w:rPr>
      </w:pPr>
      <w:bookmarkStart w:id="0" w:name="_Hlk88356600"/>
      <w:r w:rsidRPr="007A2179">
        <w:rPr>
          <w:rFonts w:ascii="Times New Roman" w:hAnsi="Times New Roman" w:cs="Times New Roman"/>
        </w:rPr>
        <w:lastRenderedPageBreak/>
        <w:t>Supplementa</w:t>
      </w:r>
      <w:r w:rsidR="006D518A">
        <w:rPr>
          <w:rFonts w:ascii="Times New Roman" w:hAnsi="Times New Roman" w:cs="Times New Roman"/>
        </w:rPr>
        <w:t xml:space="preserve">ry </w:t>
      </w:r>
      <w:r w:rsidRPr="007A2179">
        <w:rPr>
          <w:rFonts w:ascii="Times New Roman" w:hAnsi="Times New Roman" w:cs="Times New Roman"/>
        </w:rPr>
        <w:t xml:space="preserve"> Table </w:t>
      </w:r>
      <w:r>
        <w:rPr>
          <w:rFonts w:ascii="Times New Roman" w:hAnsi="Times New Roman" w:cs="Times New Roman"/>
        </w:rPr>
        <w:t xml:space="preserve">2. Costs of healthcare services </w:t>
      </w:r>
      <w:r w:rsidR="0086111B">
        <w:rPr>
          <w:rFonts w:ascii="Times New Roman" w:hAnsi="Times New Roman" w:cs="Times New Roman"/>
        </w:rPr>
        <w:t xml:space="preserve">per </w:t>
      </w:r>
      <w:r>
        <w:rPr>
          <w:rFonts w:ascii="Times New Roman" w:hAnsi="Times New Roman" w:cs="Times New Roman"/>
        </w:rPr>
        <w:t xml:space="preserve">patient with SMA by age. </w:t>
      </w:r>
    </w:p>
    <w:bookmarkEnd w:id="0"/>
    <w:tbl>
      <w:tblPr>
        <w:tblW w:w="5000" w:type="pct"/>
        <w:tblLook w:val="04A0" w:firstRow="1" w:lastRow="0" w:firstColumn="1" w:lastColumn="0" w:noHBand="0" w:noVBand="1"/>
      </w:tblPr>
      <w:tblGrid>
        <w:gridCol w:w="596"/>
        <w:gridCol w:w="396"/>
        <w:gridCol w:w="396"/>
        <w:gridCol w:w="397"/>
        <w:gridCol w:w="397"/>
        <w:gridCol w:w="1096"/>
        <w:gridCol w:w="828"/>
        <w:gridCol w:w="1477"/>
        <w:gridCol w:w="902"/>
        <w:gridCol w:w="1452"/>
        <w:gridCol w:w="748"/>
        <w:gridCol w:w="1603"/>
        <w:gridCol w:w="801"/>
        <w:gridCol w:w="1815"/>
        <w:gridCol w:w="917"/>
        <w:gridCol w:w="1563"/>
      </w:tblGrid>
      <w:tr w:rsidR="00A01A38" w:rsidRPr="00BB6F59" w14:paraId="75173D01" w14:textId="77777777" w:rsidTr="007E09AF">
        <w:trPr>
          <w:trHeight w:val="20"/>
        </w:trPr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F7970" w14:textId="77777777" w:rsidR="00A01A38" w:rsidRPr="00BB6F59" w:rsidRDefault="00A01A38" w:rsidP="00C023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9BB9" w14:textId="77777777" w:rsidR="00A01A38" w:rsidRPr="00BB6F59" w:rsidRDefault="00A01A38" w:rsidP="00C0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8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CE079" w14:textId="77777777" w:rsidR="00A01A38" w:rsidRPr="00BB6F59" w:rsidRDefault="00A01A38" w:rsidP="00C0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B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MA Typ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C5ABF" w14:textId="77777777" w:rsidR="00A01A38" w:rsidRPr="00BB6F59" w:rsidRDefault="00A01A38" w:rsidP="00C0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23498" w14:textId="6086EC8E" w:rsidR="00A01A38" w:rsidRPr="00BB6F59" w:rsidRDefault="00A3520D" w:rsidP="00C0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</w:t>
            </w:r>
            <w:r w:rsidRPr="00A352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ecial outpatient clinic</w:t>
            </w:r>
          </w:p>
        </w:tc>
        <w:tc>
          <w:tcPr>
            <w:tcW w:w="7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87194" w14:textId="77777777" w:rsidR="00A01A38" w:rsidRPr="00BB6F59" w:rsidRDefault="007B6D2A" w:rsidP="00C0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ccident &amp; Emergency</w:t>
            </w:r>
          </w:p>
        </w:tc>
        <w:tc>
          <w:tcPr>
            <w:tcW w:w="7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A03C0" w14:textId="77777777" w:rsidR="00A01A38" w:rsidRPr="00BB6F59" w:rsidRDefault="007B6D2A" w:rsidP="00C0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llied health</w:t>
            </w:r>
          </w:p>
        </w:tc>
        <w:tc>
          <w:tcPr>
            <w:tcW w:w="850" w:type="pct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E8D15" w14:textId="77777777" w:rsidR="00A01A38" w:rsidRPr="00BB6F59" w:rsidRDefault="00A01A38" w:rsidP="00C0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B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Healthcare services</w:t>
            </w:r>
          </w:p>
        </w:tc>
        <w:tc>
          <w:tcPr>
            <w:tcW w:w="807" w:type="pct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7182D" w14:textId="77777777" w:rsidR="00A01A38" w:rsidRPr="00BB6F59" w:rsidRDefault="00A01A38" w:rsidP="00C0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B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Operation or procedures </w:t>
            </w:r>
          </w:p>
        </w:tc>
      </w:tr>
      <w:tr w:rsidR="003D1FED" w:rsidRPr="00BB6F59" w14:paraId="06C9D405" w14:textId="77777777" w:rsidTr="003D1FED">
        <w:trPr>
          <w:trHeight w:val="20"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C3438" w14:textId="77777777" w:rsidR="00A01A38" w:rsidRPr="00BB6F59" w:rsidRDefault="00A01A38" w:rsidP="00C0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B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C0EB3" w14:textId="77777777" w:rsidR="00A01A38" w:rsidRPr="00BB6F59" w:rsidRDefault="00A01A38" w:rsidP="00C0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B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CD85E" w14:textId="77777777" w:rsidR="00A01A38" w:rsidRPr="00BB6F59" w:rsidRDefault="00A01A38" w:rsidP="00C0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B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58B5A" w14:textId="77777777" w:rsidR="00A01A38" w:rsidRPr="00BB6F59" w:rsidRDefault="00A01A38" w:rsidP="00C0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B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FE98B" w14:textId="77777777" w:rsidR="00A01A38" w:rsidRPr="00BB6F59" w:rsidRDefault="00A01A38" w:rsidP="00C0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B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F3810" w14:textId="77777777" w:rsidR="00A01A38" w:rsidRPr="00BB6F59" w:rsidRDefault="00A01A38" w:rsidP="00C0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B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erson-days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68AFC" w14:textId="77777777" w:rsidR="00A01A38" w:rsidRPr="00BB6F59" w:rsidRDefault="00A01A38" w:rsidP="00C0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B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EE931" w14:textId="77777777" w:rsidR="00A01A38" w:rsidRPr="00BB6F59" w:rsidRDefault="00A01A38" w:rsidP="00C0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B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5% CI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5028C" w14:textId="77777777" w:rsidR="00A01A38" w:rsidRPr="00BB6F59" w:rsidRDefault="00A01A38" w:rsidP="00C0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B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F978A" w14:textId="77777777" w:rsidR="00A01A38" w:rsidRPr="00BB6F59" w:rsidRDefault="00A01A38" w:rsidP="00C0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B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5% CI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56B71" w14:textId="77777777" w:rsidR="00A01A38" w:rsidRPr="00BB6F59" w:rsidRDefault="00A01A38" w:rsidP="00C0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B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78D84" w14:textId="77777777" w:rsidR="00A01A38" w:rsidRPr="00BB6F59" w:rsidRDefault="00A01A38" w:rsidP="00C0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B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5% CI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CD506" w14:textId="77777777" w:rsidR="00A01A38" w:rsidRPr="00BB6F59" w:rsidRDefault="00A01A38" w:rsidP="00C0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B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51961" w14:textId="77777777" w:rsidR="00A01A38" w:rsidRPr="00BB6F59" w:rsidRDefault="00A01A38" w:rsidP="00C0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B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5% CI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B5BAF" w14:textId="77777777" w:rsidR="00A01A38" w:rsidRPr="00BB6F59" w:rsidRDefault="00A01A38" w:rsidP="00C0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B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8F9F3" w14:textId="77777777" w:rsidR="00A01A38" w:rsidRPr="00BB6F59" w:rsidRDefault="00A01A38" w:rsidP="00C0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B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5% CI</w:t>
            </w:r>
          </w:p>
        </w:tc>
      </w:tr>
      <w:tr w:rsidR="007E09AF" w:rsidRPr="00BB6F59" w14:paraId="35EABBED" w14:textId="77777777" w:rsidTr="003D1FED">
        <w:trPr>
          <w:trHeight w:val="20"/>
        </w:trPr>
        <w:tc>
          <w:tcPr>
            <w:tcW w:w="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7774C" w14:textId="04C14197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49EA" w14:textId="1B936D66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95C4" w14:textId="71991E47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2824" w14:textId="0F54D29D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EBFCC" w14:textId="2FBBF96D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0E354" w14:textId="4F34AFDB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53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EEC6" w14:textId="678ECD45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5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DF2EE" w14:textId="158CBFED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,970, 10,148)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557F" w14:textId="7C6F2760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6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5DC74" w14:textId="62B99082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,006, 2,285)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1698" w14:textId="382E8F2A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AB7DD" w14:textId="73BE7E9B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0, 422)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4951" w14:textId="5E5129C4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6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56C76" w14:textId="4F210EED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,321, 12,599)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C203" w14:textId="225F20EF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0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5AA16" w14:textId="4797A486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,447, 8,957)</w:t>
            </w:r>
          </w:p>
        </w:tc>
      </w:tr>
      <w:tr w:rsidR="007E09AF" w:rsidRPr="00BB6F59" w14:paraId="1FA6026B" w14:textId="77777777" w:rsidTr="003D1FED">
        <w:trPr>
          <w:trHeight w:val="20"/>
        </w:trPr>
        <w:tc>
          <w:tcPr>
            <w:tcW w:w="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833D7" w14:textId="5E1F0A8A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702F" w14:textId="3B69963F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93F0" w14:textId="4156021C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485C" w14:textId="41A67729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5DA19" w14:textId="7B40CAC3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CC168" w14:textId="0D71970B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90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81D4" w14:textId="2286AB08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22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5940F" w14:textId="1CDCCB8D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1,469, 22,976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C876" w14:textId="1E74310F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01581" w14:textId="6CE27FDD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87, 1,347)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F060" w14:textId="4854FC85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345AD" w14:textId="62E11823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06, 354)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DD8A" w14:textId="5DA0FC40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6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39987" w14:textId="2BF004AE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2,443, 24,296)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91D4" w14:textId="6ABFE44F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3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85E49" w14:textId="3AEBB21C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,380, 7,488)</w:t>
            </w:r>
          </w:p>
        </w:tc>
      </w:tr>
      <w:tr w:rsidR="007E09AF" w:rsidRPr="00BB6F59" w14:paraId="7805DFA2" w14:textId="77777777" w:rsidTr="003D1FED">
        <w:trPr>
          <w:trHeight w:val="20"/>
        </w:trPr>
        <w:tc>
          <w:tcPr>
            <w:tcW w:w="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78BED" w14:textId="0826C94E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E0C3" w14:textId="1192C53D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4E44" w14:textId="529AC7A9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4DBC" w14:textId="3FB6BD91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C06A0" w14:textId="0CB9F679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72675" w14:textId="5AEE023D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56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136C" w14:textId="501D696A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5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4E38F" w14:textId="2BC17402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6,020, 31,484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D02B" w14:textId="18EAD2D2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0FF20" w14:textId="259E9F41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79, 1,731)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520E" w14:textId="0FE7C5A1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0BE59" w14:textId="05B08DFD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8, 646)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3F50" w14:textId="03C0976A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31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0B7E0" w14:textId="7E6139D6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7,423, 33,196)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0815" w14:textId="30D4E271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4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1E332" w14:textId="7F2EE7D3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567, 11,452)</w:t>
            </w:r>
          </w:p>
        </w:tc>
      </w:tr>
      <w:tr w:rsidR="007E09AF" w:rsidRPr="00BB6F59" w14:paraId="76FABA5A" w14:textId="77777777" w:rsidTr="003D1FED">
        <w:trPr>
          <w:trHeight w:val="20"/>
        </w:trPr>
        <w:tc>
          <w:tcPr>
            <w:tcW w:w="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14E67" w14:textId="7168CEF4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8554" w14:textId="7597D6A8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E566" w14:textId="39EB4DB7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3387" w14:textId="1569B8FA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A81BC" w14:textId="13754EA3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FCBE8" w14:textId="10AC381A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14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6F7B" w14:textId="6C5733E5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78040" w14:textId="7C263267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2,329, 27,878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E46E" w14:textId="26DA6618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B1DE2" w14:textId="394E6571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54, 2,020)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63B6" w14:textId="19C95D45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BF34B" w14:textId="2E233A9A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1, 223)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443C" w14:textId="4DCC7499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60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39048" w14:textId="5853111B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3,756, 29,459)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F5DF" w14:textId="4FA189BE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5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F2C13" w14:textId="196D756F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,517, 7,393)</w:t>
            </w:r>
          </w:p>
        </w:tc>
      </w:tr>
      <w:tr w:rsidR="007E09AF" w:rsidRPr="00BB6F59" w14:paraId="6F065C86" w14:textId="77777777" w:rsidTr="003D1FED">
        <w:trPr>
          <w:trHeight w:val="20"/>
        </w:trPr>
        <w:tc>
          <w:tcPr>
            <w:tcW w:w="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C181E" w14:textId="64BA117E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EF78" w14:textId="53DA299D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ADC0" w14:textId="5C81E50B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92CF" w14:textId="7C66B03C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B1D43" w14:textId="0100D6C1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E7C2B" w14:textId="3662F3F9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99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3597" w14:textId="7A4B0D56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5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AD600" w14:textId="684DFABB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,942, 20,970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6B68" w14:textId="0CE4E5AD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55179" w14:textId="2A20608B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78, 2,689)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3685" w14:textId="0EC33E72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F628F" w14:textId="5FF5E4A9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9, 401)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E46A" w14:textId="22E04B9F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93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B6F87" w14:textId="55E9B546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0,764, 23,115)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70A6" w14:textId="756D8BC9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1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86BA4" w14:textId="259974CD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,296, 14,741)</w:t>
            </w:r>
          </w:p>
        </w:tc>
      </w:tr>
      <w:tr w:rsidR="007E09AF" w:rsidRPr="00BB6F59" w14:paraId="1ACDD82C" w14:textId="77777777" w:rsidTr="003D1FED">
        <w:trPr>
          <w:trHeight w:val="20"/>
        </w:trPr>
        <w:tc>
          <w:tcPr>
            <w:tcW w:w="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87ABC" w14:textId="4AFE6C29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7A74" w14:textId="0EC929E5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8D28" w14:textId="2BAFFACE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0948" w14:textId="322AADA8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7C927" w14:textId="121DC237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CA745" w14:textId="00F12CD2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59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F48F" w14:textId="28413270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7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7DA69" w14:textId="62DACD71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3,113, 29,038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940E" w14:textId="7DAEB8A6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6D9D7" w14:textId="097438A2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32, 2,346)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F795" w14:textId="79193135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9C6E1" w14:textId="48215AF2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4, 276)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5E9C" w14:textId="2F3B81EA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70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D5B57" w14:textId="592D19B0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4,614, 30,804)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FC30" w14:textId="422E14EC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4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88046" w14:textId="099A7566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,325, 15,355)</w:t>
            </w:r>
          </w:p>
        </w:tc>
      </w:tr>
      <w:tr w:rsidR="007E09AF" w:rsidRPr="00BB6F59" w14:paraId="1229536A" w14:textId="77777777" w:rsidTr="003D1FED">
        <w:trPr>
          <w:trHeight w:val="20"/>
        </w:trPr>
        <w:tc>
          <w:tcPr>
            <w:tcW w:w="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AC22F" w14:textId="79AB1874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79BC" w14:textId="37A0B502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1A61" w14:textId="41C3C72F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E976" w14:textId="085D32C8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40ED7" w14:textId="7D197D8B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9FFB6" w14:textId="4ADF3AA2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29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A609" w14:textId="590A0FFF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8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57498" w14:textId="185AED1D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0,483, 19,880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D671" w14:textId="0FCA8312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D841F" w14:textId="5DD4DBE2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99, 3,003)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4F49" w14:textId="23A08084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87BF1" w14:textId="407F7352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133, 766)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7204" w14:textId="38E6A359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9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DD667" w14:textId="6746531A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2,405, 22,393)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E3D0" w14:textId="5F0A78E5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9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E9DD2" w14:textId="5F14E80C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172, 8,558)</w:t>
            </w:r>
          </w:p>
        </w:tc>
      </w:tr>
      <w:tr w:rsidR="007E09AF" w:rsidRPr="00BB6F59" w14:paraId="64E85F70" w14:textId="77777777" w:rsidTr="003D1FED">
        <w:trPr>
          <w:trHeight w:val="20"/>
        </w:trPr>
        <w:tc>
          <w:tcPr>
            <w:tcW w:w="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1BFFB" w14:textId="4F269960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DC0B" w14:textId="48E7DA49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865C" w14:textId="082AA474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54A1" w14:textId="2EE4025D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AA331" w14:textId="1143EDAA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36EA3" w14:textId="2A073C70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18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22E7" w14:textId="70EEBC22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1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FE0E5" w14:textId="4EB68206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,847, 17,381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7706" w14:textId="04E06BD3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A061D" w14:textId="68705ACD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77, 3,049)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2D5A" w14:textId="0F0CEB84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D8C9F" w14:textId="787ED7BE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56, 789)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68B5" w14:textId="47326C10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4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5C365" w14:textId="67FAA03A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,496, 19,991)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B2C9" w14:textId="30DF38E3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4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8B298" w14:textId="60ABC2AA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1,486, 20,376)</w:t>
            </w:r>
          </w:p>
        </w:tc>
      </w:tr>
      <w:tr w:rsidR="007E09AF" w:rsidRPr="00BB6F59" w14:paraId="65AC539C" w14:textId="77777777" w:rsidTr="003D1FED">
        <w:trPr>
          <w:trHeight w:val="20"/>
        </w:trPr>
        <w:tc>
          <w:tcPr>
            <w:tcW w:w="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22CF2" w14:textId="1FF50487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10EA" w14:textId="50DC18B2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A20B" w14:textId="3868323A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734F" w14:textId="27947333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18C72" w14:textId="73D30E8B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5B6B8" w14:textId="30296473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22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B1B8" w14:textId="631FCDA3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1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1C9DE" w14:textId="45CA38D7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,117, 18,503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2463" w14:textId="0776DA25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2C288" w14:textId="6872AB97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07, 2,955)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A9B6" w14:textId="7F255D04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4577A" w14:textId="400DE150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54, 502)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AB2D" w14:textId="0D7A2565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6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FBE9B" w14:textId="717721F3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,481, 21,050)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114F" w14:textId="76C698B1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8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4C4BD" w14:textId="1D2F3301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315, 16,689)</w:t>
            </w:r>
          </w:p>
        </w:tc>
      </w:tr>
      <w:tr w:rsidR="007E09AF" w:rsidRPr="00BB6F59" w14:paraId="12AE39E9" w14:textId="77777777" w:rsidTr="003D1FED">
        <w:trPr>
          <w:trHeight w:val="20"/>
        </w:trPr>
        <w:tc>
          <w:tcPr>
            <w:tcW w:w="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0766B" w14:textId="2AE2DA51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AC2E" w14:textId="73471236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3B39" w14:textId="7C036ADC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E3BB" w14:textId="447432C1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A579A" w14:textId="00E6EAA8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F5A2F" w14:textId="5B8BD9E9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75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6922" w14:textId="1A06F68C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0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50FB2" w14:textId="1738A323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,431, 14,368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1168" w14:textId="431A910F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0926F" w14:textId="2A01CD3F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63, 3,052)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6305" w14:textId="7FBC3962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9A795" w14:textId="56F85141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95, 430)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E721" w14:textId="5C86B983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2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5BB53" w14:textId="6E961A74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,763, 16,687)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2CEE" w14:textId="0168D4FB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2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86EC5" w14:textId="1F3C9349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1,240, 12,084)</w:t>
            </w:r>
          </w:p>
        </w:tc>
      </w:tr>
      <w:tr w:rsidR="007E09AF" w:rsidRPr="00BB6F59" w14:paraId="69969E13" w14:textId="77777777" w:rsidTr="003D1FED">
        <w:trPr>
          <w:trHeight w:val="20"/>
        </w:trPr>
        <w:tc>
          <w:tcPr>
            <w:tcW w:w="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057EB" w14:textId="65856707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ACA8" w14:textId="103F32C9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A483" w14:textId="0FAF7FCA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1C9D" w14:textId="7F7D7DB1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3A9F2" w14:textId="5624D125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B8CDE" w14:textId="701E161B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94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0654" w14:textId="1C26B1FB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5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78AA6" w14:textId="2F1045EC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,076, 18,837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DCBE" w14:textId="110D14AE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74814" w14:textId="2FCC7D92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9, 3,064)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060C" w14:textId="5CFDD16C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5F1F2" w14:textId="1D8FFA26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59, 425)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A6DC" w14:textId="35D15AC4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2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10682" w14:textId="32D28C02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,423, 21,020)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9919" w14:textId="2D92B95C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2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50ED3" w14:textId="087982A1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1,597, 33,041)</w:t>
            </w:r>
          </w:p>
        </w:tc>
      </w:tr>
      <w:tr w:rsidR="007E09AF" w:rsidRPr="00BB6F59" w14:paraId="01C71DBB" w14:textId="77777777" w:rsidTr="003D1FED">
        <w:trPr>
          <w:trHeight w:val="20"/>
        </w:trPr>
        <w:tc>
          <w:tcPr>
            <w:tcW w:w="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B2E9F" w14:textId="4A0345DE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5CEF" w14:textId="544126CE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0820" w14:textId="14E0463E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A285" w14:textId="689CC0FF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D9B8F" w14:textId="30850B79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5B596" w14:textId="132C8DD7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47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FFE6" w14:textId="4A3C3BDF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0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D148A" w14:textId="1D3E5745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,617, 17,783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C0E1" w14:textId="43BF1071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97445" w14:textId="12DA199A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1, 1,501)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508F" w14:textId="430D823B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56174" w14:textId="442D4C9F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134, 717)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815E" w14:textId="17CB53DC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8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7F85F" w14:textId="7A791F4B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,935, 19,639)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2CDB" w14:textId="3EF4302F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586F4" w14:textId="6A2F0965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7E09AF" w:rsidRPr="00BB6F59" w14:paraId="23B03909" w14:textId="77777777" w:rsidTr="003D1FED">
        <w:trPr>
          <w:trHeight w:val="20"/>
        </w:trPr>
        <w:tc>
          <w:tcPr>
            <w:tcW w:w="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C2F4D" w14:textId="6CAE1FE9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88CD" w14:textId="1863ECC1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D333" w14:textId="298EDEDF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243E" w14:textId="118BF3E5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93AC3" w14:textId="5C49AEB9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01551" w14:textId="2D7A5130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68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B365" w14:textId="5809C4D1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9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503FA" w14:textId="19C2F635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,657, 13,541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894D" w14:textId="353E96C8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E3600" w14:textId="3D9FD924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6, 640)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6E8C" w14:textId="747B5BDD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FD4D0" w14:textId="40B116E6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34, 181)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153D" w14:textId="70B228DB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0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FB1A7" w14:textId="22278C35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,872, 14,130)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5477" w14:textId="7DDBA464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7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862BA" w14:textId="6E10E79F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1,915, 9,073)</w:t>
            </w:r>
          </w:p>
        </w:tc>
      </w:tr>
      <w:tr w:rsidR="007E09AF" w:rsidRPr="00BB6F59" w14:paraId="37D4FF38" w14:textId="77777777" w:rsidTr="003D1FED">
        <w:trPr>
          <w:trHeight w:val="20"/>
        </w:trPr>
        <w:tc>
          <w:tcPr>
            <w:tcW w:w="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8E257" w14:textId="2AA13EEA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F5CE" w14:textId="5B6980C1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9D46" w14:textId="5A835EAD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848A" w14:textId="6AB89BC3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C4A38" w14:textId="736D9704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82701" w14:textId="261F651C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71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10FA" w14:textId="6A16891F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4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128D3" w14:textId="30CE7797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,321, 11,959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16F9" w14:textId="42CA0E99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60CA5" w14:textId="53B2E026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385, 1,752)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0D00" w14:textId="1B020BD6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FAAE3" w14:textId="0DBD4E16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64, 309)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CA43" w14:textId="0CC47C7F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B59AA" w14:textId="441F30A4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,606, 13,285)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82C3" w14:textId="57437564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2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42891" w14:textId="3137EAB6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3,695, 9,352)</w:t>
            </w:r>
          </w:p>
        </w:tc>
      </w:tr>
      <w:tr w:rsidR="007E09AF" w:rsidRPr="00BB6F59" w14:paraId="72561CB2" w14:textId="77777777" w:rsidTr="003D1FED">
        <w:trPr>
          <w:trHeight w:val="20"/>
        </w:trPr>
        <w:tc>
          <w:tcPr>
            <w:tcW w:w="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FD832" w14:textId="6C0273F9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A943" w14:textId="5AF024DE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6AE7" w14:textId="645A2A34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CCCE" w14:textId="37E69667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DA6BE" w14:textId="30BB0F22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2B1CD" w14:textId="2893992E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20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B2BA" w14:textId="59DB9F95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1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47EB0" w14:textId="06963C70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,615, 17,805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D5D2" w14:textId="2D8F5AA8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38F62" w14:textId="5E15D25B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210, 517)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A85A" w14:textId="0BB2B39C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74104" w14:textId="7C7E93C4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F266" w14:textId="22DF5164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6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0F285" w14:textId="438DCC03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,537, 18,191)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AC63" w14:textId="548F1788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62428" w14:textId="16D439D6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7E09AF" w:rsidRPr="00BB6F59" w14:paraId="094F02F2" w14:textId="77777777" w:rsidTr="003D1FED">
        <w:trPr>
          <w:trHeight w:val="20"/>
        </w:trPr>
        <w:tc>
          <w:tcPr>
            <w:tcW w:w="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7D6C4" w14:textId="439CAD60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1205" w14:textId="52E2E877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042F" w14:textId="330CD151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6C05" w14:textId="233E4291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8D9B3" w14:textId="764D51C4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498B8" w14:textId="265C6EBA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65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ABE1" w14:textId="6CAE3FCC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3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592D5" w14:textId="67E91E0D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18, 16,342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C2C8" w14:textId="3903E16E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33E7C" w14:textId="4BB1C126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EDFD" w14:textId="5CB3BB0A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70609" w14:textId="130AF55A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5C51" w14:textId="2D51A9BA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3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54920" w14:textId="75EAE5BC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18, 16,342)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FEDB" w14:textId="6DF6ED75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5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7F42C" w14:textId="6FF5C05D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18,040, 55,744)</w:t>
            </w:r>
          </w:p>
        </w:tc>
      </w:tr>
      <w:tr w:rsidR="007E09AF" w:rsidRPr="00BB6F59" w14:paraId="7AEA0D22" w14:textId="77777777" w:rsidTr="003D1FED">
        <w:trPr>
          <w:trHeight w:val="20"/>
        </w:trPr>
        <w:tc>
          <w:tcPr>
            <w:tcW w:w="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0B1EA" w14:textId="087D0201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3A18" w14:textId="4BBC791C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8D9F" w14:textId="5D3C6BE7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03F8" w14:textId="304C8AED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A40FF" w14:textId="0E3D23D8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C52E0" w14:textId="1AD0A7DD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4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25DB" w14:textId="799CDA63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5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D0B2B" w14:textId="06439D68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,897, 23,603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2479" w14:textId="1DB73C3B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E041B" w14:textId="08DC09F4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6AF4" w14:textId="696321FC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4091B" w14:textId="0EBF0577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0AF4" w14:textId="546E772A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5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70AAF" w14:textId="6BE55C0F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,897, 23,603)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9F76" w14:textId="61E5C49B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F3B12" w14:textId="0DFB8313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7E09AF" w:rsidRPr="00BB6F59" w14:paraId="580A832C" w14:textId="77777777" w:rsidTr="003D1FED">
        <w:trPr>
          <w:trHeight w:val="20"/>
        </w:trPr>
        <w:tc>
          <w:tcPr>
            <w:tcW w:w="19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6CB44" w14:textId="25C2B186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9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09133" w14:textId="4909A51A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0C6C" w14:textId="00F8BA87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69DE" w14:textId="05ED0A23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6534D" w14:textId="38C764AE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668CC" w14:textId="22F67617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1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F19F2" w14:textId="492B8869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848</w:t>
            </w:r>
          </w:p>
        </w:tc>
        <w:tc>
          <w:tcPr>
            <w:tcW w:w="48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34FD4" w14:textId="431FE902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23,788, 69,484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A35B0" w14:textId="7EC272C6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4</w:t>
            </w:r>
          </w:p>
        </w:tc>
        <w:tc>
          <w:tcPr>
            <w:tcW w:w="47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A40DB" w14:textId="6F830408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1,748, 3,716)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6F9EF" w14:textId="4B02F882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52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F20A3" w14:textId="5FE4A1D7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586, 1,246)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3ECBF" w14:textId="602503B2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62</w:t>
            </w:r>
          </w:p>
        </w:tc>
        <w:tc>
          <w:tcPr>
            <w:tcW w:w="59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E4BEE" w14:textId="662732B2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26,083, 74,407)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3BC8E" w14:textId="4940F456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239</w:t>
            </w:r>
          </w:p>
        </w:tc>
        <w:tc>
          <w:tcPr>
            <w:tcW w:w="50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57E48" w14:textId="4A89C991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30,932, 79,410)</w:t>
            </w:r>
          </w:p>
        </w:tc>
      </w:tr>
      <w:tr w:rsidR="007E09AF" w:rsidRPr="00BB6F59" w14:paraId="5D2FCFDF" w14:textId="77777777" w:rsidTr="00741C50">
        <w:trPr>
          <w:trHeight w:val="20"/>
        </w:trPr>
        <w:tc>
          <w:tcPr>
            <w:tcW w:w="19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701EF" w14:textId="4FA689D7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9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1E438" w14:textId="5F10F2AE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D339A" w14:textId="75B4AFBE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16D25" w14:textId="021E7F8B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4E1E2" w14:textId="5E7B0B80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A72D8" w14:textId="75BDB733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269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496D9" w14:textId="0C69622F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510</w:t>
            </w:r>
          </w:p>
        </w:tc>
        <w:tc>
          <w:tcPr>
            <w:tcW w:w="480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BB629" w14:textId="0BE73063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93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806A2" w14:textId="613857EB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50</w:t>
            </w:r>
          </w:p>
        </w:tc>
        <w:tc>
          <w:tcPr>
            <w:tcW w:w="472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3301F" w14:textId="79370F5B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9E2BC" w14:textId="6C606D5B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50</w:t>
            </w:r>
          </w:p>
        </w:tc>
        <w:tc>
          <w:tcPr>
            <w:tcW w:w="521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C3F74" w14:textId="0183DAEB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60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B3A68" w14:textId="465F274A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410</w:t>
            </w:r>
          </w:p>
        </w:tc>
        <w:tc>
          <w:tcPr>
            <w:tcW w:w="590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C6599" w14:textId="1B7C888D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98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272CD" w14:textId="7C824961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125</w:t>
            </w:r>
          </w:p>
        </w:tc>
        <w:tc>
          <w:tcPr>
            <w:tcW w:w="509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B029B" w14:textId="758D80CF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3D1FED" w:rsidRPr="00BB6F59" w14:paraId="218528D3" w14:textId="77777777" w:rsidTr="00741C50">
        <w:trPr>
          <w:trHeight w:val="20"/>
        </w:trPr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67681" w14:textId="77777777" w:rsidR="00BB6F59" w:rsidRPr="00BB6F59" w:rsidRDefault="00BB6F59" w:rsidP="00C0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otal</w:t>
            </w:r>
          </w:p>
        </w:tc>
        <w:tc>
          <w:tcPr>
            <w:tcW w:w="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3CFA32" w14:textId="77777777" w:rsidR="00BB6F59" w:rsidRPr="00BB6F59" w:rsidRDefault="00BB6F59" w:rsidP="00C0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572701" w14:textId="77777777" w:rsidR="00BB6F59" w:rsidRPr="00BB6F59" w:rsidRDefault="00BB6F59" w:rsidP="00C0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803F35" w14:textId="77777777" w:rsidR="00BB6F59" w:rsidRPr="00BB6F59" w:rsidRDefault="00BB6F59" w:rsidP="00C0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5B930" w14:textId="77777777" w:rsidR="00BB6F59" w:rsidRPr="00BB6F59" w:rsidRDefault="00BB6F59" w:rsidP="00C0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9E0D54" w14:textId="77777777" w:rsidR="00BB6F59" w:rsidRPr="00BB6F59" w:rsidRDefault="00BB6F59" w:rsidP="00C0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720D6A" w14:textId="5421D0C2" w:rsidR="00BB6F59" w:rsidRPr="00BB6F59" w:rsidRDefault="00BB6F59" w:rsidP="00C0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85</w:t>
            </w:r>
            <w:r w:rsidR="002766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="007E09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 w:rsidR="007E09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940F9" w14:textId="77777777" w:rsidR="00BB6F59" w:rsidRPr="00BB6F59" w:rsidRDefault="00BB6F59" w:rsidP="00C0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BE6367" w14:textId="33602EA3" w:rsidR="00BB6F59" w:rsidRPr="00BB6F59" w:rsidRDefault="00BB6F59" w:rsidP="00C0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  <w:r w:rsidR="007E09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  <w:r w:rsidR="002766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="007E09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06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8432D" w14:textId="77777777" w:rsidR="00BB6F59" w:rsidRPr="00BB6F59" w:rsidRDefault="00BB6F59" w:rsidP="00C0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36109C" w14:textId="46E80FE5" w:rsidR="00BB6F59" w:rsidRPr="00BB6F59" w:rsidRDefault="00BB6F59" w:rsidP="00C0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  <w:r w:rsidR="002766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 w:rsidR="007E09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7DC6F" w14:textId="77777777" w:rsidR="00BB6F59" w:rsidRPr="00BB6F59" w:rsidRDefault="00BB6F59" w:rsidP="00C0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4044CC" w14:textId="46A0FBCF" w:rsidR="00BB6F59" w:rsidRPr="00BB6F59" w:rsidRDefault="00BB6F59" w:rsidP="00C0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1</w:t>
            </w:r>
            <w:r w:rsidR="007E09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7</w:t>
            </w:r>
            <w:r w:rsidR="002766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="007E09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99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C21F8" w14:textId="77777777" w:rsidR="00BB6F59" w:rsidRPr="00BB6F59" w:rsidRDefault="00BB6F59" w:rsidP="00C0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D01B75" w14:textId="40E7517E" w:rsidR="00BB6F59" w:rsidRPr="00BB6F59" w:rsidRDefault="00BB6F59" w:rsidP="00C0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6</w:t>
            </w:r>
            <w:r w:rsidR="007E09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  <w:r w:rsidR="002766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  <w:r w:rsidR="007E09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85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A34B7" w14:textId="77777777" w:rsidR="00BB6F59" w:rsidRPr="00BB6F59" w:rsidRDefault="00BB6F59" w:rsidP="00C0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</w:tbl>
    <w:p w14:paraId="0C7BE00D" w14:textId="77777777" w:rsidR="00A01A38" w:rsidRPr="00D827E7" w:rsidRDefault="00A01A38" w:rsidP="00A01A38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W w:w="16160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634"/>
        <w:gridCol w:w="501"/>
        <w:gridCol w:w="992"/>
        <w:gridCol w:w="1843"/>
        <w:gridCol w:w="992"/>
        <w:gridCol w:w="1843"/>
        <w:gridCol w:w="850"/>
        <w:gridCol w:w="1701"/>
        <w:gridCol w:w="993"/>
        <w:gridCol w:w="1842"/>
        <w:gridCol w:w="993"/>
        <w:gridCol w:w="1842"/>
        <w:gridCol w:w="1134"/>
      </w:tblGrid>
      <w:tr w:rsidR="00FB127E" w:rsidRPr="00BB6F59" w14:paraId="1F0BEE3E" w14:textId="77777777" w:rsidTr="00741C50">
        <w:trPr>
          <w:trHeight w:val="20"/>
        </w:trPr>
        <w:tc>
          <w:tcPr>
            <w:tcW w:w="6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DED3FC4" w14:textId="617EDC24" w:rsidR="005A5112" w:rsidRPr="00BB6F59" w:rsidRDefault="005A5112" w:rsidP="005A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B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4A61974" w14:textId="77777777" w:rsidR="005A5112" w:rsidRPr="00BB6F59" w:rsidRDefault="005A5112" w:rsidP="005A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F0B72" w14:textId="328648DD" w:rsidR="005A5112" w:rsidRPr="00BB6F59" w:rsidRDefault="005A5112" w:rsidP="005A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B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General ward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6DB25" w14:textId="77777777" w:rsidR="005A5112" w:rsidRPr="00BB6F59" w:rsidRDefault="005A5112" w:rsidP="005A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B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ntensive Care Unit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20644" w14:textId="77777777" w:rsidR="005A5112" w:rsidRPr="00BB6F59" w:rsidRDefault="005A5112" w:rsidP="005A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B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High-dependency Unit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720DE" w14:textId="77777777" w:rsidR="005A5112" w:rsidRPr="00BB6F59" w:rsidRDefault="005A5112" w:rsidP="005A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B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Hospitalizatio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4A709" w14:textId="77777777" w:rsidR="005A5112" w:rsidRPr="00BB6F59" w:rsidRDefault="005A5112" w:rsidP="005A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B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8DB90" w14:textId="77777777" w:rsidR="005A5112" w:rsidRPr="00BB6F59" w:rsidRDefault="005A5112" w:rsidP="005A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B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umulative Total</w:t>
            </w:r>
          </w:p>
        </w:tc>
      </w:tr>
      <w:tr w:rsidR="00FB127E" w:rsidRPr="00BB6F59" w14:paraId="38C1AD37" w14:textId="77777777" w:rsidTr="00741C50">
        <w:trPr>
          <w:trHeight w:val="20"/>
        </w:trPr>
        <w:tc>
          <w:tcPr>
            <w:tcW w:w="6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DCE63" w14:textId="19A4C74F" w:rsidR="005A5112" w:rsidRPr="00BB6F59" w:rsidRDefault="005A5112" w:rsidP="005A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095BB" w14:textId="0E6D7A25" w:rsidR="005A5112" w:rsidRPr="00BB6F59" w:rsidRDefault="005A5112" w:rsidP="005A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B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F8C94" w14:textId="532B68CE" w:rsidR="005A5112" w:rsidRPr="00BB6F59" w:rsidRDefault="005A5112" w:rsidP="005A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B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0CB40" w14:textId="77777777" w:rsidR="005A5112" w:rsidRPr="00BB6F59" w:rsidRDefault="005A5112" w:rsidP="005A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B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5% CI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24D03" w14:textId="77777777" w:rsidR="005A5112" w:rsidRPr="00BB6F59" w:rsidRDefault="005A5112" w:rsidP="005A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B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14230" w14:textId="77777777" w:rsidR="005A5112" w:rsidRPr="00BB6F59" w:rsidRDefault="005A5112" w:rsidP="005A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B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5% CI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4D39A" w14:textId="77777777" w:rsidR="005A5112" w:rsidRPr="00BB6F59" w:rsidRDefault="005A5112" w:rsidP="005A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B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67C35" w14:textId="77777777" w:rsidR="005A5112" w:rsidRPr="00BB6F59" w:rsidRDefault="005A5112" w:rsidP="005A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B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5% CI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7DF1D" w14:textId="77777777" w:rsidR="005A5112" w:rsidRPr="00BB6F59" w:rsidRDefault="005A5112" w:rsidP="005A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B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7178D" w14:textId="77777777" w:rsidR="005A5112" w:rsidRPr="00BB6F59" w:rsidRDefault="005A5112" w:rsidP="005A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B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5% CI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F6905" w14:textId="77777777" w:rsidR="005A5112" w:rsidRPr="00BB6F59" w:rsidRDefault="005A5112" w:rsidP="005A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B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CB4C4" w14:textId="77777777" w:rsidR="005A5112" w:rsidRPr="00BB6F59" w:rsidRDefault="005A5112" w:rsidP="005A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B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F95C6" w14:textId="77777777" w:rsidR="005A5112" w:rsidRPr="00BB6F59" w:rsidRDefault="005A5112" w:rsidP="005A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B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ean</w:t>
            </w:r>
          </w:p>
        </w:tc>
      </w:tr>
      <w:tr w:rsidR="007E09AF" w:rsidRPr="00BB6F59" w14:paraId="3BFF9C74" w14:textId="77777777" w:rsidTr="00741C50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B08F87" w14:textId="52D2C089" w:rsidR="007E09AF" w:rsidRPr="00BB6F59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B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F688FB" w14:textId="30C4F083" w:rsidR="007E09AF" w:rsidRPr="00BB6F59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DA1D" w14:textId="23067203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3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28126" w14:textId="3578BD4F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7,668, 155,009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56F7" w14:textId="40BF8719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29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1F222" w14:textId="5A8900CA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58,045, 867,79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E93A" w14:textId="1A5AE5D9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A3EF9" w14:textId="5A55B593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597, 22,129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9552" w14:textId="645BA773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50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353D6" w14:textId="7FB58DEC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66,777, 1,003,269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2C10" w14:textId="2C2C7BD0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96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B03D4" w14:textId="4D31E97D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79,249, 1,020,12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EC7B1" w14:textId="6FD192B7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9685</w:t>
            </w:r>
          </w:p>
        </w:tc>
      </w:tr>
      <w:tr w:rsidR="007E09AF" w:rsidRPr="00BB6F59" w14:paraId="31E7E5B1" w14:textId="77777777" w:rsidTr="00741C50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7154D0" w14:textId="7A312EF1" w:rsidR="007E09AF" w:rsidRPr="00BB6F59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B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951D5D" w14:textId="07E28DCD" w:rsidR="007E09AF" w:rsidRPr="00BB6F59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EF19" w14:textId="69C9B99D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6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E6D92" w14:textId="65AA355C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,862, 48,403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4B8F" w14:textId="6FF1220B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87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59EC4" w14:textId="60F1DEE1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68,797, 1,228,65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9BBF" w14:textId="3A8E1ED2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BC05C" w14:textId="53025EF7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2,666, 22,520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5851" w14:textId="732174C2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628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C25E5" w14:textId="59A21E60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,723, 1,270,851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8F72" w14:textId="71113BE6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90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9C64E" w14:textId="0BC0CB4C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22,915, 1,295,26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97986" w14:textId="0D2AE824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8776</w:t>
            </w:r>
          </w:p>
        </w:tc>
      </w:tr>
      <w:tr w:rsidR="007E09AF" w:rsidRPr="00BB6F59" w14:paraId="6AE90E23" w14:textId="77777777" w:rsidTr="00741C50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5C70B6" w14:textId="4BE2D853" w:rsidR="007E09AF" w:rsidRPr="00BB6F59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B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0CB4F2" w14:textId="1190B2ED" w:rsidR="007E09AF" w:rsidRPr="00BB6F59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933D" w14:textId="3AE9C885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4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46022" w14:textId="63F31672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5,573, 105,399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AB15" w14:textId="4436C981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79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7F6FC" w14:textId="37823621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1,718, 904,26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D76B" w14:textId="14A389EB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714B7" w14:textId="3EBD7670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276, 822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793D" w14:textId="0643DE91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87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1DAF2" w14:textId="3A03FA41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2,753, 974,749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6230" w14:textId="512EC4A3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95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8910D" w14:textId="01E2CA80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12,469, 1,006,53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14962" w14:textId="532B8ACD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8279</w:t>
            </w:r>
          </w:p>
        </w:tc>
      </w:tr>
      <w:tr w:rsidR="007E09AF" w:rsidRPr="00BB6F59" w14:paraId="1637252A" w14:textId="77777777" w:rsidTr="00741C50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779D9D" w14:textId="5891BCE5" w:rsidR="007E09AF" w:rsidRPr="00BB6F59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B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376C4E" w14:textId="127A17B0" w:rsidR="007E09AF" w:rsidRPr="00BB6F59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573E" w14:textId="5BFA5818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8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FA930" w14:textId="12BFCAF0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,194, 103,495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4ABD" w14:textId="3A2F79CB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79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20643" w14:textId="6A18CE20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,074, 831,75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E465" w14:textId="626C69AC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4EF67" w14:textId="5CF4C245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294, 875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0DCC" w14:textId="5286C7EA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10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B1A9C" w14:textId="61E5AB46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9,299, 902,801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A1CB" w14:textId="6C7DF62F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71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3E1C1" w14:textId="1E248CFB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6,010, 928,21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8905E" w14:textId="0EB9FCCD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15392</w:t>
            </w:r>
          </w:p>
        </w:tc>
      </w:tr>
      <w:tr w:rsidR="007E09AF" w:rsidRPr="00BB6F59" w14:paraId="7888854A" w14:textId="77777777" w:rsidTr="00741C50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EB007F" w14:textId="6A0887BD" w:rsidR="007E09AF" w:rsidRPr="00BB6F59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B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D6BF42" w14:textId="1181FAFF" w:rsidR="007E09AF" w:rsidRPr="00BB6F59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8CE1" w14:textId="517B5976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0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E7EAA" w14:textId="71D75993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0,251, 139,85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FAF3" w14:textId="6DFC8BB6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19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12925" w14:textId="7326CDA4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1,950, 561,91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6DCB" w14:textId="0B8D5C56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50099" w14:textId="55899D05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2,029, 8,233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F787" w14:textId="59B62DB6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00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8B8F4" w14:textId="6ECF4A1D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8,276, 681,895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4A59" w14:textId="42EF2195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60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D0CC7" w14:textId="69B0C7A6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24,351, 707,73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FFCF8" w14:textId="0CAC44FE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31435</w:t>
            </w:r>
          </w:p>
        </w:tc>
      </w:tr>
      <w:tr w:rsidR="007E09AF" w:rsidRPr="00BB6F59" w14:paraId="20EE26AD" w14:textId="77777777" w:rsidTr="00741C50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154F01" w14:textId="644C42BD" w:rsidR="007E09AF" w:rsidRPr="00BB6F59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B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C8BE5E" w14:textId="45A67950" w:rsidR="007E09AF" w:rsidRPr="00BB6F59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67DD" w14:textId="6204DDCD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6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3460E" w14:textId="641D0081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,760, 135,577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4679" w14:textId="4487D1FD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2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3836C" w14:textId="07D5CEED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70,534, 406,99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9C8E" w14:textId="57078397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3B0A7" w14:textId="58846E2E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4,018, 21,979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D1ED" w14:textId="38B7BF9E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88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E7A70" w14:textId="12B30E99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40,853, 538,614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18F2" w14:textId="123D12D9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99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5B1EF" w14:textId="0A65FC18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10,312, 570,17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81C9A" w14:textId="55807B29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11364</w:t>
            </w:r>
          </w:p>
        </w:tc>
      </w:tr>
      <w:tr w:rsidR="007E09AF" w:rsidRPr="00BB6F59" w14:paraId="37EF7879" w14:textId="77777777" w:rsidTr="00741C50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906465" w14:textId="5CA927C6" w:rsidR="007E09AF" w:rsidRPr="00BB6F59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B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A34DDC" w14:textId="7E850B4C" w:rsidR="007E09AF" w:rsidRPr="00BB6F59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6F72" w14:textId="07193874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0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655E3" w14:textId="633E7020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7,648, 191,712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A77A" w14:textId="238D89F9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99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ACE22" w14:textId="0C299B6D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156,199, 1,056,04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CDE2" w14:textId="2C64EA14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147A5" w14:textId="3788A036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10,294, 30,148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580A" w14:textId="65A64A05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18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C3BF7" w14:textId="4004166D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83,445, 1,187,205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65BE" w14:textId="79254A60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347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D2356" w14:textId="613EDAC5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61,918, 1,208,86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150A5" w14:textId="2BC92A3D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84837</w:t>
            </w:r>
          </w:p>
        </w:tc>
      </w:tr>
      <w:tr w:rsidR="007E09AF" w:rsidRPr="00BB6F59" w14:paraId="1437AACF" w14:textId="77777777" w:rsidTr="00741C50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78DC7C" w14:textId="6067ABF9" w:rsidR="007E09AF" w:rsidRPr="00BB6F59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B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E28CA5" w14:textId="555D222C" w:rsidR="007E09AF" w:rsidRPr="00BB6F59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9794" w14:textId="6DD512A6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4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CF436" w14:textId="0C28980C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12,507, 209,367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A7BD" w14:textId="04B563A6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96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CDB9E" w14:textId="03B7DCC2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52,556, 691,83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340F" w14:textId="774467C1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4005C" w14:textId="2C081F0B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22,452, 72,502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AC41" w14:textId="48747E94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309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3037F" w14:textId="102267F5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,052, 882,138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D65B" w14:textId="3E8022F7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72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15C3E" w14:textId="6B4A1EA6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5,119, 909,44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C81AE" w14:textId="6ED35709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52120</w:t>
            </w:r>
          </w:p>
        </w:tc>
      </w:tr>
      <w:tr w:rsidR="007E09AF" w:rsidRPr="00BB6F59" w14:paraId="7B711255" w14:textId="77777777" w:rsidTr="00741C50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6D089A" w14:textId="043D4F85" w:rsidR="007E09AF" w:rsidRPr="00BB6F59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B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AC3934" w14:textId="7B58C285" w:rsidR="007E09AF" w:rsidRPr="00BB6F59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7C53" w14:textId="04D5365C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2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E4DAD" w14:textId="6175CFF9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27,158, 271,58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B14E" w14:textId="6291CABC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0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CAD71" w14:textId="4ED83CF8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9,959, 102,13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930E" w14:textId="3A1D0745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8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4531B" w14:textId="2CAE7993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25,468, 87,146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168B" w14:textId="4CCDB8F9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1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E7CE7" w14:textId="681B4A8D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4,204, 402,482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A2C7" w14:textId="1D7BA0AC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25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3859D" w14:textId="7C8E1ECA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4,537, 430,64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978ED" w14:textId="001FA7E1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74712</w:t>
            </w:r>
          </w:p>
        </w:tc>
      </w:tr>
      <w:tr w:rsidR="007E09AF" w:rsidRPr="00BB6F59" w14:paraId="39343CA7" w14:textId="77777777" w:rsidTr="00741C50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E1B723" w14:textId="3F204F8C" w:rsidR="007E09AF" w:rsidRPr="00BB6F59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B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789CA1" w14:textId="73A0F2BD" w:rsidR="007E09AF" w:rsidRPr="00BB6F59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38FF" w14:textId="7126B490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0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C5AB1" w14:textId="4C325141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50,053, 292,192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F9CA" w14:textId="373F0E77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4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E8AC8" w14:textId="62A5599B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,675, 80,31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F0AC" w14:textId="435C7E0F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8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3E467" w14:textId="5A8A7B97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50,348, 144,118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2F3E" w14:textId="55768EE7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14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71F9D" w14:textId="1A149C1E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17,803, 440,703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8573" w14:textId="13DE9204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90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08E8E" w14:textId="414240DC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5,268, 463,46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9A824" w14:textId="2BA693B5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03808</w:t>
            </w:r>
          </w:p>
        </w:tc>
      </w:tr>
      <w:tr w:rsidR="007E09AF" w:rsidRPr="00BB6F59" w14:paraId="06C667B3" w14:textId="77777777" w:rsidTr="00741C50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7833A3" w14:textId="55988A78" w:rsidR="007E09AF" w:rsidRPr="00BB6F59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B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894F7C" w14:textId="4334352D" w:rsidR="007E09AF" w:rsidRPr="00BB6F59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A8C3" w14:textId="5185A034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9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20F5D" w14:textId="0EBFA0EE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46,326, 324,154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4A68" w14:textId="1A3E8E2B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7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78001" w14:textId="066AA941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28,285, 325,73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6288" w14:textId="2835EE5F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7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ECFC6" w14:textId="6C4F00DE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34,587, 106,087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CCFF" w14:textId="3443C627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338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64C66" w14:textId="026EEC80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5,818, 580,959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9EFA" w14:textId="10C2C58B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28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89FF6" w14:textId="61268A59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4,329, 611,33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D4A42" w14:textId="0CEE7934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56640</w:t>
            </w:r>
          </w:p>
        </w:tc>
      </w:tr>
      <w:tr w:rsidR="007E09AF" w:rsidRPr="00BB6F59" w14:paraId="06E7637C" w14:textId="77777777" w:rsidTr="00741C50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80237B" w14:textId="58050AEA" w:rsidR="007E09AF" w:rsidRPr="00BB6F59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B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E0516A" w14:textId="338207D8" w:rsidR="007E09AF" w:rsidRPr="00BB6F59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E777" w14:textId="7C50D21B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9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084DD" w14:textId="6D547986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71,846, 433,646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FAD0" w14:textId="57943A4C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3C007" w14:textId="06754633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2,326, 10,93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8470" w14:textId="585119E1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1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7A9DC" w14:textId="421454AE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44,961, 125,255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2958" w14:textId="4F609123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53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B1FA9" w14:textId="6BD63942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72,388, 523,094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78A1" w14:textId="2F59AFEE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6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270FC" w14:textId="20D73A36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63,407, 538,68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54BBD" w14:textId="7F99B057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94280</w:t>
            </w:r>
          </w:p>
        </w:tc>
      </w:tr>
      <w:tr w:rsidR="007E09AF" w:rsidRPr="00BB6F59" w14:paraId="626FB3B2" w14:textId="77777777" w:rsidTr="00741C50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C0D5F8" w14:textId="54808D5F" w:rsidR="007E09AF" w:rsidRPr="00BB6F59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B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D01555" w14:textId="5635EC1E" w:rsidR="007E09AF" w:rsidRPr="00BB6F59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4D02" w14:textId="46E013F7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1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73213" w14:textId="2309D1F7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132,315, 386,635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CF8D" w14:textId="103BE0D0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5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F4D75" w14:textId="140A6B50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8,546, 47,58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5772" w14:textId="5F079712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6975D" w14:textId="220D627A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BAA8" w14:textId="4DBAE00D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6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A79C6" w14:textId="43AD41E9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139,866, 433,226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8A5B" w14:textId="1F964CB3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2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E8E56" w14:textId="5279C71D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125,228, 445,74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76BCF" w14:textId="21FDCA26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54540</w:t>
            </w:r>
          </w:p>
        </w:tc>
      </w:tr>
      <w:tr w:rsidR="007E09AF" w:rsidRPr="00BB6F59" w14:paraId="3CE5E3EA" w14:textId="77777777" w:rsidTr="00741C50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BDD343" w14:textId="62BC5199" w:rsidR="007E09AF" w:rsidRPr="00BB6F59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B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B1638B" w14:textId="17FE5DFD" w:rsidR="007E09AF" w:rsidRPr="00BB6F59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A926" w14:textId="7531ACE3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98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F0FD1" w14:textId="7905BAEB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255,237, 694,97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85E3" w14:textId="27D8D2A4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2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341D0" w14:textId="0AD2131B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82,780, 397,26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9511" w14:textId="3131482D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3721B" w14:textId="0FBEEF9A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7A36" w14:textId="6AACB6C9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71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61B99" w14:textId="69C939A0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121,842, 876,064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75FB" w14:textId="1636238A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788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3D6E7" w14:textId="72E888FA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113,695, 889,46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84904" w14:textId="52DA6B09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42425</w:t>
            </w:r>
          </w:p>
        </w:tc>
      </w:tr>
      <w:tr w:rsidR="007E09AF" w:rsidRPr="00BB6F59" w14:paraId="3A528EA9" w14:textId="77777777" w:rsidTr="00741C50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CBC156" w14:textId="6D933D7C" w:rsidR="007E09AF" w:rsidRPr="00BB6F59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B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9C4789" w14:textId="06771B42" w:rsidR="007E09AF" w:rsidRPr="00BB6F59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4A18" w14:textId="2F09252E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4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85C7F" w14:textId="27CD73BC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309,982, 786,832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75E9" w14:textId="4819CBA8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55C91" w14:textId="3B9F8F8D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CFE4" w14:textId="4F475033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00D8E" w14:textId="12B8AD87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F57A" w14:textId="79BEECFB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4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A21A9" w14:textId="1F51B851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309,982, 786,832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3026" w14:textId="59F46351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92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62741" w14:textId="16B123D9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300,831, 799,40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CAF6B" w14:textId="6784C711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91714</w:t>
            </w:r>
          </w:p>
        </w:tc>
      </w:tr>
      <w:tr w:rsidR="007E09AF" w:rsidRPr="00BB6F59" w14:paraId="5BB73770" w14:textId="77777777" w:rsidTr="00741C50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E352E0" w14:textId="44AAB542" w:rsidR="007E09AF" w:rsidRPr="00BB6F59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B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103FF2" w14:textId="749D7CE5" w:rsidR="007E09AF" w:rsidRPr="00BB6F59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CDBA" w14:textId="00A9CFFB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82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C145D" w14:textId="49BB6D53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296,009, 752,459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0BAD" w14:textId="4B17C934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6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AC829" w14:textId="7CBF0BDD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46,162, 125,46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9E57" w14:textId="0384AC68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05A74" w14:textId="2F51FE0F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9,762, 30,237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EEBB" w14:textId="5BEBF130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81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54690" w14:textId="189E9CEA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351,403, 907,628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D8DB" w14:textId="65A4C6F0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52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C1B89" w14:textId="6E7086C2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366,611, 977,19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8FF4F" w14:textId="7826CA33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97008</w:t>
            </w:r>
          </w:p>
        </w:tc>
      </w:tr>
      <w:tr w:rsidR="007E09AF" w:rsidRPr="00BB6F59" w14:paraId="13F17201" w14:textId="77777777" w:rsidTr="00741C50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D9D32E" w14:textId="63F87E84" w:rsidR="007E09AF" w:rsidRPr="00BB6F59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B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BBA507" w14:textId="58FAC3A5" w:rsidR="007E09AF" w:rsidRPr="00BB6F59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B74E" w14:textId="3237FE70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81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2E93A" w14:textId="22508181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377,598, 913,827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3142" w14:textId="57E5FAB0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08CFD" w14:textId="203149E1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A1D9" w14:textId="0045B5D4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6D6CD" w14:textId="4B70B416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4F90" w14:textId="1216C809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81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82007" w14:textId="448DDE6D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377,598, 913,827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88C8" w14:textId="7D11CED0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08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92B22" w14:textId="102D4A9C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368,098, 929,82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8A651" w14:textId="2BDDFB66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77873</w:t>
            </w:r>
          </w:p>
        </w:tc>
      </w:tr>
      <w:tr w:rsidR="007E09AF" w:rsidRPr="00BB6F59" w14:paraId="103CFB1E" w14:textId="77777777" w:rsidTr="00741C50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75299788" w14:textId="4F1A6A1D" w:rsidR="007E09AF" w:rsidRPr="00BB6F59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B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A939831" w14:textId="095D56BC" w:rsidR="007E09AF" w:rsidRPr="00BB6F59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F5E84" w14:textId="39B373E0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200</w:t>
            </w:r>
          </w:p>
        </w:tc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9B2BD" w14:textId="71B7E6A8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94,752, 217,152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ACCC3" w14:textId="47362830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60</w:t>
            </w:r>
          </w:p>
        </w:tc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E0EFC" w14:textId="26AD4C60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17,338, 36,85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1B197" w14:textId="7D8A0B0B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6B1BF" w14:textId="4C1C4C3E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D8F3B" w14:textId="16D715B1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960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C8FAB" w14:textId="307D07BE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112,061, 253,981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066AA" w14:textId="2FEF6FCB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361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F75E8" w14:textId="1C5E62F2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167,944, 406,66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AF95C" w14:textId="5634D645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97234</w:t>
            </w:r>
          </w:p>
        </w:tc>
      </w:tr>
      <w:tr w:rsidR="007E09AF" w:rsidRPr="00BB6F59" w14:paraId="06110397" w14:textId="77777777" w:rsidTr="00741C50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6A1B4D9" w14:textId="4365C469" w:rsidR="007E09AF" w:rsidRPr="00BB6F59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B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56916" w14:textId="772BE35E" w:rsidR="007E09AF" w:rsidRPr="00BB6F59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A6653" w14:textId="41FEEBE1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75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42904" w14:textId="4038D86B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62E09" w14:textId="49885295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06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0CFDB" w14:textId="3FE8E35E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2F46E" w14:textId="6D2ED1DB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7F1B5" w14:textId="001AD9A5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08D1C" w14:textId="5263C91B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815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25BA3" w14:textId="4791369F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26EB6" w14:textId="16BE9EE0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568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DDE36" w14:textId="50366C72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289E5" w14:textId="2470FC92" w:rsidR="007E09AF" w:rsidRPr="007E09AF" w:rsidRDefault="007E09AF" w:rsidP="007E0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0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12919</w:t>
            </w:r>
          </w:p>
        </w:tc>
      </w:tr>
      <w:tr w:rsidR="00FB127E" w:rsidRPr="00BB6F59" w14:paraId="6FB6D984" w14:textId="77777777" w:rsidTr="00741C50">
        <w:trPr>
          <w:trHeight w:val="20"/>
        </w:trPr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B4E38B" w14:textId="322CBCDF" w:rsidR="005A5112" w:rsidRDefault="005A5112" w:rsidP="005A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otal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F1D81" w14:textId="77777777" w:rsidR="005A5112" w:rsidRDefault="005A5112" w:rsidP="005A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C372D3" w14:textId="7121E450" w:rsidR="005A5112" w:rsidRPr="00BB6F59" w:rsidRDefault="005A5112" w:rsidP="005A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,5</w:t>
            </w:r>
            <w:r w:rsidR="007E09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="007E09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1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8E09E" w14:textId="77777777" w:rsidR="005A5112" w:rsidRPr="00BB6F59" w:rsidRDefault="005A5112" w:rsidP="005A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6DF0AE" w14:textId="4374BDEE" w:rsidR="005A5112" w:rsidRPr="00BB6F59" w:rsidRDefault="005A5112" w:rsidP="005A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,14</w:t>
            </w:r>
            <w:r w:rsidR="007E09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="007E09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66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71089" w14:textId="77777777" w:rsidR="005A5112" w:rsidRPr="00BB6F59" w:rsidRDefault="005A5112" w:rsidP="005A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0242FD" w14:textId="4A3EBB3E" w:rsidR="005A5112" w:rsidRPr="00BB6F59" w:rsidRDefault="005A5112" w:rsidP="005A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  <w:r w:rsidR="007E09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,</w:t>
            </w:r>
            <w:r w:rsidR="007E09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5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D0E16B" w14:textId="77777777" w:rsidR="005A5112" w:rsidRPr="00BB6F59" w:rsidRDefault="005A5112" w:rsidP="005A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6482DC" w14:textId="7A86EF91" w:rsidR="005A5112" w:rsidRPr="00BB6F59" w:rsidRDefault="005A5112" w:rsidP="005A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6,</w:t>
            </w:r>
            <w:r w:rsidR="007E09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,9</w:t>
            </w:r>
            <w:r w:rsidR="007E09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D2C95" w14:textId="77777777" w:rsidR="005A5112" w:rsidRPr="00BB6F59" w:rsidRDefault="005A5112" w:rsidP="005A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A410DD" w14:textId="1176F095" w:rsidR="005A5112" w:rsidRPr="00BB6F59" w:rsidRDefault="005A5112" w:rsidP="005A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7,</w:t>
            </w:r>
            <w:r w:rsidR="007E09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="007E09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19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7EC17" w14:textId="77777777" w:rsidR="005A5112" w:rsidRPr="00BB6F59" w:rsidRDefault="005A5112" w:rsidP="005A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90739" w14:textId="77777777" w:rsidR="005A5112" w:rsidRPr="00BB6F59" w:rsidRDefault="005A5112" w:rsidP="005A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</w:tbl>
    <w:p w14:paraId="54C3858D" w14:textId="59E69F12" w:rsidR="00A01A38" w:rsidRPr="007A2179" w:rsidRDefault="00A01A38" w:rsidP="00A01A38">
      <w:pPr>
        <w:rPr>
          <w:rFonts w:ascii="Times New Roman" w:hAnsi="Times New Roman" w:cs="Times New Roman"/>
          <w:sz w:val="20"/>
          <w:szCs w:val="20"/>
        </w:rPr>
      </w:pPr>
      <w:r w:rsidRPr="007A2179">
        <w:rPr>
          <w:rFonts w:ascii="Times New Roman" w:hAnsi="Times New Roman" w:cs="Times New Roman"/>
          <w:sz w:val="20"/>
          <w:szCs w:val="20"/>
        </w:rPr>
        <w:t xml:space="preserve">Notes: </w:t>
      </w:r>
      <w:r w:rsidR="00A3520D">
        <w:rPr>
          <w:rFonts w:ascii="Times New Roman" w:hAnsi="Times New Roman" w:cs="Times New Roman"/>
          <w:sz w:val="20"/>
          <w:szCs w:val="20"/>
        </w:rPr>
        <w:t xml:space="preserve">SMA = </w:t>
      </w:r>
      <w:r w:rsidR="00A3520D">
        <w:rPr>
          <w:rFonts w:ascii="Times New Roman" w:hAnsi="Times New Roman" w:cs="Times New Roman" w:hint="eastAsia"/>
          <w:sz w:val="20"/>
          <w:szCs w:val="20"/>
          <w:lang w:eastAsia="zh-CN"/>
        </w:rPr>
        <w:t>spinal</w:t>
      </w:r>
      <w:r w:rsidR="00A3520D"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="00A3520D" w:rsidRPr="00A3520D">
        <w:rPr>
          <w:rFonts w:ascii="Times New Roman" w:hAnsi="Times New Roman" w:cs="Times New Roman"/>
          <w:sz w:val="20"/>
          <w:szCs w:val="20"/>
          <w:lang w:eastAsia="zh-CN"/>
        </w:rPr>
        <w:t>muscular atrophy</w:t>
      </w:r>
      <w:r w:rsidR="00A3520D">
        <w:rPr>
          <w:rFonts w:ascii="Times New Roman" w:hAnsi="Times New Roman" w:cs="Times New Roman"/>
          <w:sz w:val="20"/>
          <w:szCs w:val="20"/>
          <w:lang w:eastAsia="zh-CN"/>
        </w:rPr>
        <w:t>;</w:t>
      </w:r>
      <w:r w:rsidR="00A3520D" w:rsidRPr="00A3520D"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NA = Not available; CI = confidence interval</w:t>
      </w:r>
      <w:r w:rsidR="0086111B">
        <w:rPr>
          <w:rFonts w:ascii="Times New Roman" w:hAnsi="Times New Roman" w:cs="Times New Roman"/>
          <w:sz w:val="20"/>
          <w:szCs w:val="20"/>
        </w:rPr>
        <w:t>. The cost is reported in HKD</w:t>
      </w:r>
      <w:r w:rsidR="00C71566">
        <w:rPr>
          <w:rFonts w:ascii="Times New Roman" w:hAnsi="Times New Roman" w:cs="Times New Roman"/>
          <w:sz w:val="20"/>
          <w:szCs w:val="20"/>
        </w:rPr>
        <w:t>.</w:t>
      </w:r>
    </w:p>
    <w:p w14:paraId="26A52DB9" w14:textId="1C9D6170" w:rsidR="007A2179" w:rsidRPr="007A2179" w:rsidRDefault="007A2179" w:rsidP="007A2179">
      <w:pPr>
        <w:spacing w:after="0"/>
        <w:rPr>
          <w:rFonts w:ascii="Times New Roman" w:hAnsi="Times New Roman" w:cs="Times New Roman"/>
        </w:rPr>
      </w:pPr>
      <w:bookmarkStart w:id="1" w:name="_Hlk88356645"/>
      <w:r w:rsidRPr="007A2179">
        <w:rPr>
          <w:rFonts w:ascii="Times New Roman" w:hAnsi="Times New Roman" w:cs="Times New Roman"/>
        </w:rPr>
        <w:lastRenderedPageBreak/>
        <w:t>Supplement</w:t>
      </w:r>
      <w:r w:rsidR="006D518A">
        <w:rPr>
          <w:rFonts w:ascii="Times New Roman" w:hAnsi="Times New Roman" w:cs="Times New Roman"/>
        </w:rPr>
        <w:t>ary</w:t>
      </w:r>
      <w:r w:rsidRPr="007A2179">
        <w:rPr>
          <w:rFonts w:ascii="Times New Roman" w:hAnsi="Times New Roman" w:cs="Times New Roman"/>
        </w:rPr>
        <w:t xml:space="preserve"> Table </w:t>
      </w:r>
      <w:r w:rsidR="00A01A38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. Utilization frequency of healthcare services </w:t>
      </w:r>
      <w:r w:rsidR="00336B11">
        <w:rPr>
          <w:rFonts w:ascii="Times New Roman" w:hAnsi="Times New Roman" w:cs="Times New Roman"/>
        </w:rPr>
        <w:t>per</w:t>
      </w:r>
      <w:r>
        <w:rPr>
          <w:rFonts w:ascii="Times New Roman" w:hAnsi="Times New Roman" w:cs="Times New Roman"/>
        </w:rPr>
        <w:t xml:space="preserve"> patient with SMA </w:t>
      </w:r>
      <w:r w:rsidR="00BC0006">
        <w:rPr>
          <w:rFonts w:ascii="Times New Roman" w:hAnsi="Times New Roman" w:cs="Times New Roman"/>
        </w:rPr>
        <w:t>by age</w:t>
      </w:r>
    </w:p>
    <w:bookmarkEnd w:id="1"/>
    <w:tbl>
      <w:tblPr>
        <w:tblW w:w="5000" w:type="pct"/>
        <w:tblLook w:val="04A0" w:firstRow="1" w:lastRow="0" w:firstColumn="1" w:lastColumn="0" w:noHBand="0" w:noVBand="1"/>
      </w:tblPr>
      <w:tblGrid>
        <w:gridCol w:w="559"/>
        <w:gridCol w:w="562"/>
        <w:gridCol w:w="565"/>
        <w:gridCol w:w="560"/>
        <w:gridCol w:w="560"/>
        <w:gridCol w:w="1520"/>
        <w:gridCol w:w="1385"/>
        <w:gridCol w:w="1385"/>
        <w:gridCol w:w="1385"/>
        <w:gridCol w:w="1385"/>
        <w:gridCol w:w="1385"/>
        <w:gridCol w:w="1385"/>
        <w:gridCol w:w="1385"/>
        <w:gridCol w:w="1363"/>
      </w:tblGrid>
      <w:tr w:rsidR="00A427E4" w:rsidRPr="00D827E7" w14:paraId="2FCC4EFE" w14:textId="77777777" w:rsidTr="00B03095">
        <w:trPr>
          <w:trHeight w:val="20"/>
        </w:trPr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7DDA9" w14:textId="77777777" w:rsidR="007A2179" w:rsidRPr="00D827E7" w:rsidRDefault="007A2179" w:rsidP="007A21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5F72DC" w14:textId="77777777" w:rsidR="007A2179" w:rsidRPr="00D827E7" w:rsidRDefault="007A2179" w:rsidP="007A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6534A" w14:textId="77777777" w:rsidR="007A2179" w:rsidRPr="00D827E7" w:rsidRDefault="007A2179" w:rsidP="007A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MA Type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610E6" w14:textId="77777777" w:rsidR="007A2179" w:rsidRPr="00D827E7" w:rsidRDefault="007A2179" w:rsidP="007A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351A5" w14:textId="77777777" w:rsidR="007A2179" w:rsidRPr="00D827E7" w:rsidRDefault="007A2179" w:rsidP="007A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</w:t>
            </w:r>
            <w:r w:rsidR="00BC0006"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pecialist </w:t>
            </w: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O</w:t>
            </w:r>
            <w:r w:rsidR="00BC0006"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utpatient </w:t>
            </w: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</w:t>
            </w:r>
            <w:r w:rsidR="00BC0006"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linic</w:t>
            </w:r>
          </w:p>
        </w:tc>
        <w:tc>
          <w:tcPr>
            <w:tcW w:w="9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01E27" w14:textId="77777777" w:rsidR="007A2179" w:rsidRPr="00D827E7" w:rsidRDefault="00BC0006" w:rsidP="007A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ccident &amp; Emergency</w:t>
            </w:r>
          </w:p>
        </w:tc>
        <w:tc>
          <w:tcPr>
            <w:tcW w:w="9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197A3" w14:textId="77777777" w:rsidR="007A2179" w:rsidRPr="00D827E7" w:rsidRDefault="007A2179" w:rsidP="007A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llied health</w:t>
            </w:r>
          </w:p>
        </w:tc>
        <w:tc>
          <w:tcPr>
            <w:tcW w:w="893" w:type="pct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2F70B" w14:textId="77777777" w:rsidR="007A2179" w:rsidRPr="00D827E7" w:rsidRDefault="007A2179" w:rsidP="007A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Healthcare services</w:t>
            </w:r>
          </w:p>
        </w:tc>
      </w:tr>
      <w:tr w:rsidR="00A427E4" w:rsidRPr="00D827E7" w14:paraId="6FE05A06" w14:textId="77777777" w:rsidTr="00B03095">
        <w:trPr>
          <w:trHeight w:val="20"/>
        </w:trPr>
        <w:tc>
          <w:tcPr>
            <w:tcW w:w="1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F32A0" w14:textId="77777777" w:rsidR="007A2179" w:rsidRPr="00D827E7" w:rsidRDefault="007A2179" w:rsidP="007A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6017D" w14:textId="77777777" w:rsidR="007A2179" w:rsidRPr="00D827E7" w:rsidRDefault="007A2179" w:rsidP="007A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3D853" w14:textId="77777777" w:rsidR="007A2179" w:rsidRPr="00D827E7" w:rsidRDefault="007A2179" w:rsidP="007A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EBFAC" w14:textId="77777777" w:rsidR="007A2179" w:rsidRPr="00D827E7" w:rsidRDefault="007A2179" w:rsidP="007A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BE2F3" w14:textId="77777777" w:rsidR="007A2179" w:rsidRPr="00D827E7" w:rsidRDefault="007A2179" w:rsidP="007A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E90B2" w14:textId="77777777" w:rsidR="007A2179" w:rsidRPr="00D827E7" w:rsidRDefault="007A2179" w:rsidP="007A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erson-days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1BF6C" w14:textId="77777777" w:rsidR="007A2179" w:rsidRPr="00D827E7" w:rsidRDefault="007A2179" w:rsidP="007A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98C5E" w14:textId="77777777" w:rsidR="007A2179" w:rsidRPr="00D827E7" w:rsidRDefault="007A2179" w:rsidP="007A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5% CI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ACED6" w14:textId="77777777" w:rsidR="007A2179" w:rsidRPr="00D827E7" w:rsidRDefault="007A2179" w:rsidP="007A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DB5AA" w14:textId="77777777" w:rsidR="007A2179" w:rsidRPr="00D827E7" w:rsidRDefault="007A2179" w:rsidP="007A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5% CI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F375E" w14:textId="77777777" w:rsidR="007A2179" w:rsidRPr="00D827E7" w:rsidRDefault="007A2179" w:rsidP="007A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BC752" w14:textId="77777777" w:rsidR="007A2179" w:rsidRPr="00D827E7" w:rsidRDefault="007A2179" w:rsidP="007A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5% CI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A7B24" w14:textId="77777777" w:rsidR="007A2179" w:rsidRPr="00D827E7" w:rsidRDefault="007A2179" w:rsidP="007A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2F290" w14:textId="77777777" w:rsidR="007A2179" w:rsidRPr="00D827E7" w:rsidRDefault="007A2179" w:rsidP="007A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5% CI</w:t>
            </w:r>
          </w:p>
        </w:tc>
      </w:tr>
      <w:tr w:rsidR="00B03095" w:rsidRPr="00D827E7" w14:paraId="7DD73CD9" w14:textId="77777777" w:rsidTr="00B03095">
        <w:trPr>
          <w:trHeight w:val="20"/>
        </w:trPr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A7E9C" w14:textId="46E65133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07E5D7" w14:textId="20AF5DA4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214E" w14:textId="069082D6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69A8" w14:textId="75B08860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50DFA" w14:textId="38D44EB8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5EF49" w14:textId="07B25EEA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53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9797" w14:textId="6D6E1AF4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94E0D" w14:textId="6D39836E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, 9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2C86" w14:textId="47A04025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D0EC8" w14:textId="75E54333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, 2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0365" w14:textId="500382ED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81361" w14:textId="144281B8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, 1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5A56" w14:textId="373068D2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276DF" w14:textId="34ABDD7E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, 11)</w:t>
            </w:r>
          </w:p>
        </w:tc>
      </w:tr>
      <w:tr w:rsidR="00B03095" w:rsidRPr="00D827E7" w14:paraId="51B19E5F" w14:textId="77777777" w:rsidTr="00B03095">
        <w:trPr>
          <w:trHeight w:val="20"/>
        </w:trPr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649FE" w14:textId="4BF407CB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91642D" w14:textId="6A53E25F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D017" w14:textId="01C6348B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CF9C" w14:textId="746A4CC5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45191" w14:textId="5AA525A9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9DC7F" w14:textId="573842F9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90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F682" w14:textId="340DFFC5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9DB88" w14:textId="3603E22C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0, 19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9F16" w14:textId="39DD4455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EEF0C" w14:textId="44D46FF5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, 1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9A78" w14:textId="08557244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3B1DA" w14:textId="07CA7D62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, 1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E43F" w14:textId="67020A04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2F584" w14:textId="4BB16EBD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1, 21)</w:t>
            </w:r>
          </w:p>
        </w:tc>
      </w:tr>
      <w:tr w:rsidR="00B03095" w:rsidRPr="00D827E7" w14:paraId="560D59BE" w14:textId="77777777" w:rsidTr="00B03095">
        <w:trPr>
          <w:trHeight w:val="20"/>
        </w:trPr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57F0D" w14:textId="13422443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B7D5B7" w14:textId="241B7849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859B" w14:textId="22B9428C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40A9" w14:textId="3E44724F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55375" w14:textId="182965E9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F94F4" w14:textId="707E62F3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56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52BE" w14:textId="0CB7EA3C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D37D6" w14:textId="03957F8C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3, 26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ED79" w14:textId="65538D2A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A27E7" w14:textId="3B2140A4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, 1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A6F5" w14:textId="3D0E2CC3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6B6E8" w14:textId="72591F26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, 1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BB12" w14:textId="69711E4E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C84BF" w14:textId="4A3EB42D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5, 28)</w:t>
            </w:r>
          </w:p>
        </w:tc>
      </w:tr>
      <w:tr w:rsidR="00B03095" w:rsidRPr="00D827E7" w14:paraId="587DF5B6" w14:textId="77777777" w:rsidTr="00B03095">
        <w:trPr>
          <w:trHeight w:val="20"/>
        </w:trPr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8BD5E" w14:textId="3F2BC938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C595D6" w14:textId="79F973F2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3903" w14:textId="064D4108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151C" w14:textId="7CC577AE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0B806" w14:textId="4D8D4FB0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0AAC0" w14:textId="7151D50B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14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6928" w14:textId="67A94295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60278" w14:textId="4CCC6723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0, 23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6E64" w14:textId="2E95E735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CC007" w14:textId="1CEFAB92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, 2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B43E" w14:textId="584552EA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29758" w14:textId="45BE12AC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, 0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0F98" w14:textId="36DD8A08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4012D" w14:textId="1EB3DD7E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2, 25)</w:t>
            </w:r>
          </w:p>
        </w:tc>
      </w:tr>
      <w:tr w:rsidR="00B03095" w:rsidRPr="00D827E7" w14:paraId="0DE3DCBE" w14:textId="77777777" w:rsidTr="00B03095">
        <w:trPr>
          <w:trHeight w:val="20"/>
        </w:trPr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82334" w14:textId="6E488C55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7B64CC" w14:textId="5EE396B8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B6F4" w14:textId="6DB3DA8C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AE77" w14:textId="111F5895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306CA" w14:textId="66819A3B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83B17" w14:textId="3CA0EFDC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99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B4AD" w14:textId="00D4FED9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32A17" w14:textId="18B178B9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, 18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74A5" w14:textId="691F6915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1B1F0" w14:textId="62725031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, 2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266B" w14:textId="563DCC73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2B5BA" w14:textId="780BF827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, 1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9F20" w14:textId="5950E2FC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F6073" w14:textId="791075A1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, 20)</w:t>
            </w:r>
          </w:p>
        </w:tc>
      </w:tr>
      <w:tr w:rsidR="00B03095" w:rsidRPr="00D827E7" w14:paraId="21A25094" w14:textId="77777777" w:rsidTr="00B03095">
        <w:trPr>
          <w:trHeight w:val="20"/>
        </w:trPr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82B01" w14:textId="776C2F2B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B6B83A" w14:textId="06E5CCFE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7471" w14:textId="4CA6AE23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F80D" w14:textId="2E5A5D9D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2053B" w14:textId="5BBFEDDD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F819A" w14:textId="60F8F3D9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59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AA45" w14:textId="76DA5675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FCAD2" w14:textId="29A8A785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1, 24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A525" w14:textId="24678275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04187" w14:textId="721A79BD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, 2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9DA8" w14:textId="024A342E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2DFB2" w14:textId="3A0D1340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, 1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62D7" w14:textId="2F707A38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8AE44" w14:textId="656A4EE3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2, 26)</w:t>
            </w:r>
          </w:p>
        </w:tc>
      </w:tr>
      <w:tr w:rsidR="00B03095" w:rsidRPr="00D827E7" w14:paraId="49631D63" w14:textId="77777777" w:rsidTr="00B03095">
        <w:trPr>
          <w:trHeight w:val="20"/>
        </w:trPr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A0A7D" w14:textId="40200EFD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715D9E" w14:textId="7A49F536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21C8" w14:textId="7DE12EA2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D604" w14:textId="673A4715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4218F" w14:textId="60A99914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83713" w14:textId="0C0734E8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29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C2B8" w14:textId="171807E6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BFF8F" w14:textId="174CD808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, 17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EE63" w14:textId="31D11C78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112D9" w14:textId="68883680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, 2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E23A" w14:textId="248C1FF8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FAB47" w14:textId="2A6B01E6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, 1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A554" w14:textId="0E35A8D1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53586" w14:textId="1E464E02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1, 19)</w:t>
            </w:r>
          </w:p>
        </w:tc>
      </w:tr>
      <w:tr w:rsidR="00B03095" w:rsidRPr="00D827E7" w14:paraId="55182887" w14:textId="77777777" w:rsidTr="00B03095">
        <w:trPr>
          <w:trHeight w:val="20"/>
        </w:trPr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B3248" w14:textId="3EA4B763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74F3C1" w14:textId="624FC1C4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4035" w14:textId="52C809B2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E5ED" w14:textId="3DC006C2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8A98A" w14:textId="693B8D60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CD0F3" w14:textId="4D534B2A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18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CE80" w14:textId="712871AF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6BE45" w14:textId="4C8163E3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, 15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38A2" w14:textId="64B84365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F50FB" w14:textId="38A06584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, 2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7483" w14:textId="08E4ED80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CC2CC" w14:textId="031D97E9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, 1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D397" w14:textId="7F9CB689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72CA3" w14:textId="211A9907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, 17)</w:t>
            </w:r>
          </w:p>
        </w:tc>
      </w:tr>
      <w:tr w:rsidR="00B03095" w:rsidRPr="00D827E7" w14:paraId="51BFFBAE" w14:textId="77777777" w:rsidTr="00B03095">
        <w:trPr>
          <w:trHeight w:val="20"/>
        </w:trPr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7AF8B" w14:textId="44856E68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761B92" w14:textId="0E063546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9318" w14:textId="06DC4189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DE80" w14:textId="61BA275C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BCC15" w14:textId="2E7EA8C2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13DEE" w14:textId="0C3A8B98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22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E0DA" w14:textId="44BF7C30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BDBBE" w14:textId="4684405F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, 16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EBFA" w14:textId="3B73AA83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EBB7F" w14:textId="2EDAC984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, 2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E3A1" w14:textId="1335A126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8984B" w14:textId="77F0737F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, 1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31F0" w14:textId="34EE8ABB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3A2F9" w14:textId="2C386FDE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, 18)</w:t>
            </w:r>
          </w:p>
        </w:tc>
      </w:tr>
      <w:tr w:rsidR="00B03095" w:rsidRPr="00D827E7" w14:paraId="6D6D2D2F" w14:textId="77777777" w:rsidTr="00B03095">
        <w:trPr>
          <w:trHeight w:val="20"/>
        </w:trPr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71827" w14:textId="0700F54D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D6771E" w14:textId="0BAFB28C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A9C5" w14:textId="28E27D44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A562" w14:textId="710DEDAF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290FF" w14:textId="266FD495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14BCC" w14:textId="14445EF5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75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9DAF" w14:textId="56DFB07C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F34D8" w14:textId="4B0BD5CD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, 12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F619" w14:textId="038EC7F9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FD653" w14:textId="16994F93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, 2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25A9" w14:textId="006A1C43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7B9BC" w14:textId="623094CF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, 1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2601" w14:textId="636728E3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7E3DC" w14:textId="7F11F38D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, 14)</w:t>
            </w:r>
          </w:p>
        </w:tc>
      </w:tr>
      <w:tr w:rsidR="00B03095" w:rsidRPr="00D827E7" w14:paraId="1FD1A4A1" w14:textId="77777777" w:rsidTr="00B03095">
        <w:trPr>
          <w:trHeight w:val="20"/>
        </w:trPr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B621B" w14:textId="5BF317CE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9F6D5F" w14:textId="4DC2BC65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7488" w14:textId="31686676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66E5" w14:textId="727F5469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A0F5F" w14:textId="49C5FB38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C817B" w14:textId="75251137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94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40F3" w14:textId="20F70C9E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86818" w14:textId="19E3B33F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, 16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34F1" w14:textId="36CE4792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1BB52" w14:textId="69308143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, 2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145A" w14:textId="017A0641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5992F" w14:textId="7D574843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, 1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8DC5" w14:textId="6F109739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59568" w14:textId="40D54F42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, 18)</w:t>
            </w:r>
          </w:p>
        </w:tc>
      </w:tr>
      <w:tr w:rsidR="00B03095" w:rsidRPr="00D827E7" w14:paraId="21F6D2C2" w14:textId="77777777" w:rsidTr="00B03095">
        <w:trPr>
          <w:trHeight w:val="20"/>
        </w:trPr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572E7" w14:textId="23FD8E1D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35ED86" w14:textId="5DFF7E1D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ECD8" w14:textId="6FFE4EAC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F908" w14:textId="15227451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D6439" w14:textId="391FC545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AC103" w14:textId="2A083685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47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75EB" w14:textId="2B471D5F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78C71" w14:textId="16BEF984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, 15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9D40" w14:textId="6D4AEB95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45DB1" w14:textId="265D1C39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, 1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270B" w14:textId="5A675781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59F60" w14:textId="6BE291DF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, 1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D933" w14:textId="04D9695B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C63A0" w14:textId="054481B8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, 17)</w:t>
            </w:r>
          </w:p>
        </w:tc>
      </w:tr>
      <w:tr w:rsidR="00B03095" w:rsidRPr="00D827E7" w14:paraId="7662BC6E" w14:textId="77777777" w:rsidTr="00B03095">
        <w:trPr>
          <w:trHeight w:val="20"/>
        </w:trPr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029F5" w14:textId="6A74F7D1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564870" w14:textId="46B985F9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BF84" w14:textId="26CFB6A6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E1B9" w14:textId="297B874B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06DF2" w14:textId="01F9CDA7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6B16F" w14:textId="7F4DEA8E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68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C4F7" w14:textId="1BF54945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E292D" w14:textId="60A28BB7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, 11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56F9" w14:textId="0D0E3668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B6E12" w14:textId="2FB81AF6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, 1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5352" w14:textId="21D3D88E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B6621" w14:textId="21A3A566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, 0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D029" w14:textId="71DBC23F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39C5E" w14:textId="27BFEEBE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, 12)</w:t>
            </w:r>
          </w:p>
        </w:tc>
      </w:tr>
      <w:tr w:rsidR="00B03095" w:rsidRPr="00D827E7" w14:paraId="4F080BBA" w14:textId="77777777" w:rsidTr="00B03095">
        <w:trPr>
          <w:trHeight w:val="20"/>
        </w:trPr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3B295" w14:textId="14D602B2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46EA3F" w14:textId="2994CF17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7736" w14:textId="4AA7643D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2410" w14:textId="04221A20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364AA" w14:textId="59839808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981FC" w14:textId="5FA401E1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71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6B2D" w14:textId="5482027B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873E4" w14:textId="718CF461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, 10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C3CE" w14:textId="4B307D3C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E5E5F" w14:textId="4611F924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, 1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469D" w14:textId="34C83DA0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CE8A6" w14:textId="33EF71E7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, 1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0C90" w14:textId="5F4EB3E3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A523" w14:textId="6E8A05EF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, 11)</w:t>
            </w:r>
          </w:p>
        </w:tc>
      </w:tr>
      <w:tr w:rsidR="00B03095" w:rsidRPr="00D827E7" w14:paraId="06EB7481" w14:textId="77777777" w:rsidTr="00B03095">
        <w:trPr>
          <w:trHeight w:val="20"/>
        </w:trPr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6BA83" w14:textId="249CC6C7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1DE232" w14:textId="01C830EC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7142" w14:textId="1F3EAB56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BA54" w14:textId="25A3320C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D220D" w14:textId="6EB038E4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01807" w14:textId="45D660BA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20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8D13" w14:textId="3D41B1D2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EE526" w14:textId="326DEB22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, 15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B514" w14:textId="2A2FC611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484AD" w14:textId="54B6CEF0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, 0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B478" w14:textId="68CEEDCC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22E57" w14:textId="4F8661B9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BC23" w14:textId="04BA22A8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6605B" w14:textId="13BAFD6C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, 15)</w:t>
            </w:r>
          </w:p>
        </w:tc>
      </w:tr>
      <w:tr w:rsidR="00B03095" w:rsidRPr="00D827E7" w14:paraId="594ABE5B" w14:textId="77777777" w:rsidTr="00B03095">
        <w:trPr>
          <w:trHeight w:val="20"/>
        </w:trPr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12C7E" w14:textId="0DC5C008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749706" w14:textId="0EC889D8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6BF7" w14:textId="0D6C3409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B1B5" w14:textId="3C1CEFCD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23177" w14:textId="531C7037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06B5D" w14:textId="63D34E7E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65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8D0D" w14:textId="4277DCD7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70363" w14:textId="7CDD3BBD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, 14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DABC" w14:textId="7C7725DC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93C2E" w14:textId="1743F007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A167" w14:textId="79B44EB7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ACD73" w14:textId="575601B3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973C" w14:textId="2D51F096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EA632" w14:textId="5956DDC4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, 14)</w:t>
            </w:r>
          </w:p>
        </w:tc>
      </w:tr>
      <w:tr w:rsidR="00B03095" w:rsidRPr="00D827E7" w14:paraId="5AE20EC6" w14:textId="77777777" w:rsidTr="00B03095">
        <w:trPr>
          <w:trHeight w:val="20"/>
        </w:trPr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57C02" w14:textId="674BD0C3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230F1F" w14:textId="7C906F1A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1384" w14:textId="31F491D0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A783" w14:textId="77B4A490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43078" w14:textId="4F6E77AB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44A4E" w14:textId="611745CA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4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5C98" w14:textId="47CE8701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3E6EB" w14:textId="704D3F4F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, 20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ABF3" w14:textId="58BAFDBC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7564E" w14:textId="0C28EFDD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BDAF" w14:textId="5C158DE6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7CA20" w14:textId="6EC68347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0883" w14:textId="380297AB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D7017" w14:textId="370A7C8E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, 20)</w:t>
            </w:r>
          </w:p>
        </w:tc>
      </w:tr>
      <w:tr w:rsidR="00B03095" w:rsidRPr="00D827E7" w14:paraId="09D1595B" w14:textId="77777777" w:rsidTr="00B03095">
        <w:trPr>
          <w:trHeight w:val="20"/>
        </w:trPr>
        <w:tc>
          <w:tcPr>
            <w:tcW w:w="18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DBBC4" w14:textId="7D258350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90F03" w14:textId="5A765FEE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EADE" w14:textId="7AA90F0C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F507" w14:textId="716F2AEC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3F818" w14:textId="1F8D4686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16F95" w14:textId="226A7581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1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2902D" w14:textId="2298611D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5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20182" w14:textId="00DA632C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20, 58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0DF66" w14:textId="0EFFFB01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7199B" w14:textId="60C8E139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1, 3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E2913" w14:textId="4AF379C1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A889B" w14:textId="0C6E7C13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1, 2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77FD3" w14:textId="195875F2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4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F6925" w14:textId="3FF72AEA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22, 64)</w:t>
            </w:r>
          </w:p>
        </w:tc>
      </w:tr>
      <w:tr w:rsidR="00B03095" w:rsidRPr="00D827E7" w14:paraId="525B588E" w14:textId="77777777" w:rsidTr="00B03095">
        <w:trPr>
          <w:trHeight w:val="20"/>
        </w:trPr>
        <w:tc>
          <w:tcPr>
            <w:tcW w:w="1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DB247" w14:textId="21CACDDA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D2CCE" w14:textId="6BDBEB23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C9A9A" w14:textId="03523E9C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3CF87" w14:textId="68366D33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D2FC1" w14:textId="548E179A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DE46B" w14:textId="441B88B6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0A688" w14:textId="332AEAC1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151BA" w14:textId="1BA2C940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90764" w14:textId="1A8C1792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D515B" w14:textId="0947CE1C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6FB94" w14:textId="6EA6F907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E4FB5" w14:textId="72CC5033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49EA9" w14:textId="2AD76321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76CF1" w14:textId="15F3D37B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</w:tbl>
    <w:p w14:paraId="156114EF" w14:textId="77777777" w:rsidR="007A2179" w:rsidRPr="007A2179" w:rsidRDefault="007A2179">
      <w:pPr>
        <w:rPr>
          <w:sz w:val="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70"/>
        <w:gridCol w:w="573"/>
        <w:gridCol w:w="567"/>
        <w:gridCol w:w="567"/>
        <w:gridCol w:w="579"/>
        <w:gridCol w:w="1535"/>
        <w:gridCol w:w="1101"/>
        <w:gridCol w:w="1101"/>
        <w:gridCol w:w="1101"/>
        <w:gridCol w:w="1101"/>
        <w:gridCol w:w="1101"/>
        <w:gridCol w:w="1105"/>
        <w:gridCol w:w="1101"/>
        <w:gridCol w:w="1101"/>
        <w:gridCol w:w="1101"/>
        <w:gridCol w:w="1080"/>
      </w:tblGrid>
      <w:tr w:rsidR="00320B89" w:rsidRPr="00D827E7" w14:paraId="2394A361" w14:textId="77777777" w:rsidTr="00B03095">
        <w:trPr>
          <w:trHeight w:val="20"/>
        </w:trPr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CC407" w14:textId="77777777" w:rsidR="007A2179" w:rsidRPr="00D827E7" w:rsidRDefault="007A2179" w:rsidP="007A21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86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A92B05" w14:textId="77777777" w:rsidR="007A2179" w:rsidRPr="00D827E7" w:rsidRDefault="007A2179" w:rsidP="007A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5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41690" w14:textId="77777777" w:rsidR="007A2179" w:rsidRPr="00D827E7" w:rsidRDefault="007A2179" w:rsidP="007A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MA Type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2718C" w14:textId="77777777" w:rsidR="007A2179" w:rsidRPr="00D827E7" w:rsidRDefault="007A2179" w:rsidP="007A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16" w:type="pct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ADC87" w14:textId="77777777" w:rsidR="007A2179" w:rsidRPr="00D827E7" w:rsidRDefault="007A2179" w:rsidP="007A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Operation or procedures </w:t>
            </w:r>
          </w:p>
        </w:tc>
        <w:tc>
          <w:tcPr>
            <w:tcW w:w="7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B0A9F" w14:textId="77777777" w:rsidR="007A2179" w:rsidRPr="00D827E7" w:rsidRDefault="007A2179" w:rsidP="007A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General wards</w:t>
            </w:r>
          </w:p>
        </w:tc>
        <w:tc>
          <w:tcPr>
            <w:tcW w:w="71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35F0A" w14:textId="77777777" w:rsidR="007A2179" w:rsidRPr="00D827E7" w:rsidRDefault="007A2179" w:rsidP="007A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</w:t>
            </w:r>
            <w:r w:rsidR="00BC0006"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ntensive </w:t>
            </w: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</w:t>
            </w:r>
            <w:r w:rsidR="00BC0006"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re Units</w:t>
            </w:r>
          </w:p>
        </w:tc>
        <w:tc>
          <w:tcPr>
            <w:tcW w:w="7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1BDFA" w14:textId="77777777" w:rsidR="007A2179" w:rsidRPr="00D827E7" w:rsidRDefault="007A2179" w:rsidP="007A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H</w:t>
            </w:r>
            <w:r w:rsidR="00BC0006"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igh-dependency </w:t>
            </w: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U</w:t>
            </w:r>
            <w:r w:rsidR="00BC0006"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its</w:t>
            </w:r>
          </w:p>
        </w:tc>
        <w:tc>
          <w:tcPr>
            <w:tcW w:w="710" w:type="pct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1F444" w14:textId="77777777" w:rsidR="007A2179" w:rsidRPr="00D827E7" w:rsidRDefault="007A2179" w:rsidP="007A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Hospitalization</w:t>
            </w:r>
          </w:p>
        </w:tc>
      </w:tr>
      <w:tr w:rsidR="00A427E4" w:rsidRPr="00D827E7" w14:paraId="2F85C90C" w14:textId="77777777" w:rsidTr="00B03095">
        <w:trPr>
          <w:trHeight w:val="20"/>
        </w:trPr>
        <w:tc>
          <w:tcPr>
            <w:tcW w:w="1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C8F71" w14:textId="77777777" w:rsidR="007A2179" w:rsidRPr="00D827E7" w:rsidRDefault="007A2179" w:rsidP="007A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18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7954D" w14:textId="77777777" w:rsidR="007A2179" w:rsidRPr="00D827E7" w:rsidRDefault="007A2179" w:rsidP="007A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78E1B" w14:textId="77777777" w:rsidR="007A2179" w:rsidRPr="00D827E7" w:rsidRDefault="007A2179" w:rsidP="007A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36133" w14:textId="77777777" w:rsidR="007A2179" w:rsidRPr="00D827E7" w:rsidRDefault="007A2179" w:rsidP="007A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4AEA1" w14:textId="77777777" w:rsidR="007A2179" w:rsidRPr="00D827E7" w:rsidRDefault="007A2179" w:rsidP="007A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C2CCE" w14:textId="77777777" w:rsidR="007A2179" w:rsidRPr="00D827E7" w:rsidRDefault="007A2179" w:rsidP="007A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erson-days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FBE43" w14:textId="77777777" w:rsidR="007A2179" w:rsidRPr="00D827E7" w:rsidRDefault="007A2179" w:rsidP="007A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311F8" w14:textId="77777777" w:rsidR="007A2179" w:rsidRPr="00D827E7" w:rsidRDefault="007A2179" w:rsidP="007A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5% CI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513DC" w14:textId="77777777" w:rsidR="007A2179" w:rsidRPr="00D827E7" w:rsidRDefault="007A2179" w:rsidP="007A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7C4AD" w14:textId="77777777" w:rsidR="007A2179" w:rsidRPr="00D827E7" w:rsidRDefault="007A2179" w:rsidP="007A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5% CI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0EDF2" w14:textId="77777777" w:rsidR="007A2179" w:rsidRPr="00D827E7" w:rsidRDefault="007A2179" w:rsidP="007A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55999" w14:textId="77777777" w:rsidR="007A2179" w:rsidRPr="00D827E7" w:rsidRDefault="007A2179" w:rsidP="007A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5% CI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AFFA6" w14:textId="77777777" w:rsidR="007A2179" w:rsidRPr="00D827E7" w:rsidRDefault="007A2179" w:rsidP="007A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E5E90" w14:textId="77777777" w:rsidR="007A2179" w:rsidRPr="00D827E7" w:rsidRDefault="007A2179" w:rsidP="007A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5% CI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EC3A8" w14:textId="77777777" w:rsidR="007A2179" w:rsidRPr="00D827E7" w:rsidRDefault="007A2179" w:rsidP="007A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4DBED" w14:textId="77777777" w:rsidR="007A2179" w:rsidRPr="00D827E7" w:rsidRDefault="007A2179" w:rsidP="007A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5% CI</w:t>
            </w:r>
          </w:p>
        </w:tc>
      </w:tr>
      <w:tr w:rsidR="00B03095" w:rsidRPr="00D827E7" w14:paraId="32FF4955" w14:textId="77777777" w:rsidTr="00B03095">
        <w:trPr>
          <w:trHeight w:val="20"/>
        </w:trPr>
        <w:tc>
          <w:tcPr>
            <w:tcW w:w="1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EA2CF" w14:textId="77777777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86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38AF30" w14:textId="40A127A4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8746" w14:textId="59A5D67A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632C" w14:textId="1486D528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04130" w14:textId="4E47A408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19CBC" w14:textId="03BA3D18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53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D161" w14:textId="79CE5E72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B6475" w14:textId="0C7E4F7F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, 1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BDD6" w14:textId="2CE94354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492B6" w14:textId="2DE89E83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3, 30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0D09" w14:textId="6FE6A81E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9DF98" w14:textId="046B2499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1, 36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B570" w14:textId="2D2422EF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4871F" w14:textId="3143C289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, 2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6670" w14:textId="5A999E0E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696AC" w14:textId="14DBD8A3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9, 62)</w:t>
            </w:r>
          </w:p>
        </w:tc>
      </w:tr>
      <w:tr w:rsidR="00B03095" w:rsidRPr="00D827E7" w14:paraId="669BDADC" w14:textId="77777777" w:rsidTr="00B03095">
        <w:trPr>
          <w:trHeight w:val="20"/>
        </w:trPr>
        <w:tc>
          <w:tcPr>
            <w:tcW w:w="1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D1DAB" w14:textId="77777777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8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57F027" w14:textId="3CF1FEF4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E980" w14:textId="560A73B8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AB78" w14:textId="09B7A0BC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4D782" w14:textId="1C86DF50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C89EB" w14:textId="4D1A3359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90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C13A" w14:textId="5189CF32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8CB80" w14:textId="2C816046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, 0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CA0A" w14:textId="7F68DE4E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AA19F" w14:textId="3173608A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, 9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2F3F" w14:textId="11A70FB8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C5F9A" w14:textId="57258768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, 50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5703" w14:textId="09C6D866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2CD2E" w14:textId="3F7C095F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, 2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354D" w14:textId="18F2F7C1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7B1C7" w14:textId="666B6AFE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2, 58)</w:t>
            </w:r>
          </w:p>
        </w:tc>
      </w:tr>
      <w:tr w:rsidR="00B03095" w:rsidRPr="00D827E7" w14:paraId="7271DA5B" w14:textId="77777777" w:rsidTr="00B03095">
        <w:trPr>
          <w:trHeight w:val="20"/>
        </w:trPr>
        <w:tc>
          <w:tcPr>
            <w:tcW w:w="1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81346" w14:textId="77777777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8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7826BF" w14:textId="76430C7E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1758" w14:textId="7E0F8430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8062" w14:textId="59500E53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0FB5B" w14:textId="61B3F612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79E09" w14:textId="47CA03CF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56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A026" w14:textId="5AF54E69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ACCB0" w14:textId="6B2AA579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, 1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5194" w14:textId="4E3F6EB6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58C36" w14:textId="4564B287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, 21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A764" w14:textId="7F46058C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294E0" w14:textId="5CDE4D5A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, 37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1E48" w14:textId="58EE2B89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47FE2" w14:textId="29C502B2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, 0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BEC4" w14:textId="127A072F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551D9" w14:textId="3481B51B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0, 52)</w:t>
            </w:r>
          </w:p>
        </w:tc>
      </w:tr>
      <w:tr w:rsidR="00B03095" w:rsidRPr="00D827E7" w14:paraId="5830695E" w14:textId="77777777" w:rsidTr="00B03095">
        <w:trPr>
          <w:trHeight w:val="20"/>
        </w:trPr>
        <w:tc>
          <w:tcPr>
            <w:tcW w:w="1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2BDD0" w14:textId="77777777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8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C885A3" w14:textId="5F1C72C0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BD71" w14:textId="622DB998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8260" w14:textId="2372604F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96D1F" w14:textId="7DBC8B4B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C2CB5" w14:textId="3A36CE6D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14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EBB4" w14:textId="7A48F9C4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E2AF6" w14:textId="6CC9F664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, 1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FFA6" w14:textId="2640BAA4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66CCE" w14:textId="1C66B04C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, 20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EB17" w14:textId="76096349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F7313" w14:textId="789D19C7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, 34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6FB3" w14:textId="27970844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01107" w14:textId="6A9F4581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, 0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FBB5" w14:textId="08C3DEDD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A1125" w14:textId="654253FF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, 50)</w:t>
            </w:r>
          </w:p>
        </w:tc>
      </w:tr>
      <w:tr w:rsidR="00B03095" w:rsidRPr="00D827E7" w14:paraId="782D393F" w14:textId="77777777" w:rsidTr="00B03095">
        <w:trPr>
          <w:trHeight w:val="20"/>
        </w:trPr>
        <w:tc>
          <w:tcPr>
            <w:tcW w:w="1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72C70" w14:textId="77777777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8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80B71A" w14:textId="293880D7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484B" w14:textId="3DF2EE19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5C02" w14:textId="73A52326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58EBE" w14:textId="0A02D7A7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1FCF2" w14:textId="276D8440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99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9560" w14:textId="7682D3B2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C45F5" w14:textId="6B1FC315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, 1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D027" w14:textId="60D6F00E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21D4A" w14:textId="6FBECCCB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, 27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97C5" w14:textId="367D46E5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D2C05" w14:textId="77DC5943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, 23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9249" w14:textId="0AB99707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EC587" w14:textId="13E1336E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, 1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78B4" w14:textId="35F5CF2E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F4EC1" w14:textId="24A88A30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, 48)</w:t>
            </w:r>
          </w:p>
        </w:tc>
      </w:tr>
      <w:tr w:rsidR="00B03095" w:rsidRPr="00D827E7" w14:paraId="50B6CCD9" w14:textId="77777777" w:rsidTr="00B03095">
        <w:trPr>
          <w:trHeight w:val="20"/>
        </w:trPr>
        <w:tc>
          <w:tcPr>
            <w:tcW w:w="1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A1EE5" w14:textId="77777777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8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801E85" w14:textId="6EEE62E5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9A60" w14:textId="36A0B5D2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2858" w14:textId="2351C8B9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29F25" w14:textId="4EE71649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02CDB" w14:textId="0D2411F1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59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7BF1" w14:textId="1221A90D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090BC" w14:textId="4CFD8A01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, 1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6160" w14:textId="7561EF51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D7AFE" w14:textId="76A8120B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, 27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10F4" w14:textId="476ADBCC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B40B3" w14:textId="4703B2BC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3, 17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E7C6" w14:textId="59F762D8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15B1D" w14:textId="1599F04E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, 2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4C9D" w14:textId="3F542964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4FE26" w14:textId="07E2D715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, 42)</w:t>
            </w:r>
          </w:p>
        </w:tc>
      </w:tr>
      <w:tr w:rsidR="00B03095" w:rsidRPr="00D827E7" w14:paraId="245EBA47" w14:textId="77777777" w:rsidTr="00B03095">
        <w:trPr>
          <w:trHeight w:val="20"/>
        </w:trPr>
        <w:tc>
          <w:tcPr>
            <w:tcW w:w="1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D80E5" w14:textId="77777777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8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A67F6C" w14:textId="74E1D226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2ED8" w14:textId="62200FF5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01C9" w14:textId="424B3EEC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67CD3" w14:textId="7D4094E1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F676B" w14:textId="5F099D8B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29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59A0" w14:textId="5CA7E3F0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E1C3A" w14:textId="4A632446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, 1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B364" w14:textId="6111CEC7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7C064" w14:textId="5EA3B315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1, 38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BDF4" w14:textId="05FB77D5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01CC6" w14:textId="3E449FA9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6, 43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9753" w14:textId="4E791B67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5F1E3" w14:textId="535220F9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1, 2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8E25" w14:textId="5E4EF8C2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304E0" w14:textId="171D7EF1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, 72)</w:t>
            </w:r>
          </w:p>
        </w:tc>
      </w:tr>
      <w:tr w:rsidR="00B03095" w:rsidRPr="00D827E7" w14:paraId="586B0CF5" w14:textId="77777777" w:rsidTr="00B03095">
        <w:trPr>
          <w:trHeight w:val="20"/>
        </w:trPr>
        <w:tc>
          <w:tcPr>
            <w:tcW w:w="1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CF269" w14:textId="77777777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8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8C7DF6" w14:textId="5A6B6862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1BB5" w14:textId="6FB8E961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EAAF" w14:textId="1C8623F0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0260B" w14:textId="40609B1C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07879" w14:textId="559E565D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18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72D3" w14:textId="28CFBB49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403B0" w14:textId="6634A37E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, 1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344D" w14:textId="64ADBBFB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9651C" w14:textId="50D3EB36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2, 41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B5D2" w14:textId="4C93737D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3FA2D" w14:textId="6CC76706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2, 28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75BA" w14:textId="780F2C89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E4832" w14:textId="39E42F3F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2, 5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8805" w14:textId="396AA4A9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30A32" w14:textId="4FB8B4BA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, 67)</w:t>
            </w:r>
          </w:p>
        </w:tc>
      </w:tr>
      <w:tr w:rsidR="00B03095" w:rsidRPr="00D827E7" w14:paraId="42EFEE29" w14:textId="77777777" w:rsidTr="00B03095">
        <w:trPr>
          <w:trHeight w:val="20"/>
        </w:trPr>
        <w:tc>
          <w:tcPr>
            <w:tcW w:w="1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D0951" w14:textId="77777777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8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BB3AFF" w14:textId="7ADF38CD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28EC" w14:textId="05F922E8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A8DF" w14:textId="01580D37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C4344" w14:textId="51F2E864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D34E3" w14:textId="37966A83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22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B03F" w14:textId="482F9552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0522B" w14:textId="28CCDB0A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, 1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1EE7" w14:textId="3AA24C2F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7513F" w14:textId="734A3402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5, 53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A2BF" w14:textId="7E679512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45074" w14:textId="2847959B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, 4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4E86" w14:textId="742FFD6F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46975" w14:textId="43CC7E35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2, 6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943C" w14:textId="405A801D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97666" w14:textId="53553591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3, 60)</w:t>
            </w:r>
          </w:p>
        </w:tc>
      </w:tr>
      <w:tr w:rsidR="00B03095" w:rsidRPr="00D827E7" w14:paraId="19721498" w14:textId="77777777" w:rsidTr="00B03095">
        <w:trPr>
          <w:trHeight w:val="20"/>
        </w:trPr>
        <w:tc>
          <w:tcPr>
            <w:tcW w:w="1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08333" w14:textId="77777777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8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05E903" w14:textId="5A1B2305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D561" w14:textId="58FD8E2F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DA67" w14:textId="6B624FB1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D9E67" w14:textId="27AA0C3D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287FE" w14:textId="0E4824FE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75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0C6A" w14:textId="7A50F361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12323" w14:textId="2442129C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, 1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CD62" w14:textId="032F9CDD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CF001" w14:textId="51F8184C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10, 57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5A8A" w14:textId="7CB8E933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E237F" w14:textId="4A7F1951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, 3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7DED" w14:textId="2523536B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FCF2D" w14:textId="63EE2E0F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4, 11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E8A3" w14:textId="52863EE6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86F48" w14:textId="2DFD0725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7, 65)</w:t>
            </w:r>
          </w:p>
        </w:tc>
      </w:tr>
      <w:tr w:rsidR="00B03095" w:rsidRPr="00D827E7" w14:paraId="75070D4A" w14:textId="77777777" w:rsidTr="00B03095">
        <w:trPr>
          <w:trHeight w:val="20"/>
        </w:trPr>
        <w:tc>
          <w:tcPr>
            <w:tcW w:w="1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CD33A" w14:textId="77777777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8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9020E6" w14:textId="5696C0C5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06AC" w14:textId="4CA07FFA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DCA3" w14:textId="5EBD58ED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C1F45" w14:textId="7EB6E3E8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893E7" w14:textId="5A43583D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94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C5E2" w14:textId="4C2FDEA3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A3515" w14:textId="49BECDD8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, 1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597F" w14:textId="6A1A5D0E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D2224" w14:textId="54755043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9, 64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CA72" w14:textId="7690418D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A4B90" w14:textId="1A001782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1, 13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861E" w14:textId="61D06384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2E637" w14:textId="53E4EFC9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3, 8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CA76" w14:textId="0D3CFA93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1DBB8" w14:textId="0D648AB7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1, 73)</w:t>
            </w:r>
          </w:p>
        </w:tc>
      </w:tr>
      <w:tr w:rsidR="00B03095" w:rsidRPr="00D827E7" w14:paraId="3511A153" w14:textId="77777777" w:rsidTr="00B03095">
        <w:trPr>
          <w:trHeight w:val="20"/>
        </w:trPr>
        <w:tc>
          <w:tcPr>
            <w:tcW w:w="1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5BBDB" w14:textId="77777777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18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5490A8" w14:textId="7305D2B0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5D8A" w14:textId="17E333EF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4F2D" w14:textId="393807B5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5353B" w14:textId="69D90EA0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80800" w14:textId="795064B0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47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D399" w14:textId="2375CB8E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D6820" w14:textId="46AE3658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81C5" w14:textId="38277BAA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F3D02" w14:textId="29394461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14, 85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326C" w14:textId="616CDF26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F11A7" w14:textId="74AA3EB1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, 0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2B42" w14:textId="61B983A5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9328F" w14:textId="792D2A63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3, 9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588A" w14:textId="64D7048C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26FA3" w14:textId="64285BC1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14, 91)</w:t>
            </w:r>
          </w:p>
        </w:tc>
      </w:tr>
      <w:tr w:rsidR="00B03095" w:rsidRPr="00D827E7" w14:paraId="319C566C" w14:textId="77777777" w:rsidTr="00B03095">
        <w:trPr>
          <w:trHeight w:val="20"/>
        </w:trPr>
        <w:tc>
          <w:tcPr>
            <w:tcW w:w="1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6B038" w14:textId="77777777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18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82F742" w14:textId="3F7D8E2C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918C" w14:textId="52DCEAC5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5F62" w14:textId="032F54AE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7FCEF" w14:textId="5621A9BE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F22FF" w14:textId="04033851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68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5B60" w14:textId="05BE89AA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4660D" w14:textId="0521D356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, 1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DFBC" w14:textId="2FCAEDF6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2EF0F" w14:textId="0659616A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26, 76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0264" w14:textId="0A999DEE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A9E8D" w14:textId="07975C8E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, 2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7A8A" w14:textId="58C8F55D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6C896" w14:textId="4F3C014F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1522" w14:textId="5F46F67A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98FBE" w14:textId="5113F2F2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26, 78)</w:t>
            </w:r>
          </w:p>
        </w:tc>
      </w:tr>
      <w:tr w:rsidR="00B03095" w:rsidRPr="00D827E7" w14:paraId="447385EA" w14:textId="77777777" w:rsidTr="00B03095">
        <w:trPr>
          <w:trHeight w:val="20"/>
        </w:trPr>
        <w:tc>
          <w:tcPr>
            <w:tcW w:w="1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C4460" w14:textId="77777777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18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C7FA3B" w14:textId="2E587665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7DBB" w14:textId="57BF4B28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2FAD" w14:textId="51CB06BA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4B0ED" w14:textId="19E5DC50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44CF7" w14:textId="6FE6DBF6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71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638A" w14:textId="36858A14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C8DBC" w14:textId="26200858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, 1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2EA7" w14:textId="5B70419D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88FD6" w14:textId="0BC49E03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50, 136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F668" w14:textId="292378E7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3E2AD" w14:textId="0A02287B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3, 16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DA18" w14:textId="61DB1F37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A9CFE" w14:textId="548BFE24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80B0" w14:textId="6823D29F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68D31" w14:textId="51A42EB2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43, 142)</w:t>
            </w:r>
          </w:p>
        </w:tc>
      </w:tr>
      <w:tr w:rsidR="00B03095" w:rsidRPr="00D827E7" w14:paraId="754A47FF" w14:textId="77777777" w:rsidTr="00B03095">
        <w:trPr>
          <w:trHeight w:val="20"/>
        </w:trPr>
        <w:tc>
          <w:tcPr>
            <w:tcW w:w="1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543A4" w14:textId="77777777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18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60B80D" w14:textId="497E330C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C3E3" w14:textId="08CD8EF2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83ED" w14:textId="5C7C9600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5F83D" w14:textId="5C32C708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0E72A" w14:textId="11896B09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20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407F" w14:textId="7B404FDF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44D49" w14:textId="10CA288A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BAD1" w14:textId="3228091E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CC0D7" w14:textId="2B9721F4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61, 154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B493" w14:textId="3B288A23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23547" w14:textId="746BC8BE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E8BE" w14:textId="5167E238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795EC" w14:textId="51F145B0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2A7E" w14:textId="3C99A1F5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E009D" w14:textId="7513DFC5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61, 154)</w:t>
            </w:r>
          </w:p>
        </w:tc>
      </w:tr>
      <w:tr w:rsidR="00B03095" w:rsidRPr="00D827E7" w14:paraId="01F28DEC" w14:textId="77777777" w:rsidTr="00B03095">
        <w:trPr>
          <w:trHeight w:val="20"/>
        </w:trPr>
        <w:tc>
          <w:tcPr>
            <w:tcW w:w="1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8EDFC" w14:textId="77777777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18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8EA932" w14:textId="6072F96F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DC66" w14:textId="3B484788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0B00" w14:textId="42B7175B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BBF96" w14:textId="1A2E9601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1CD5D" w14:textId="15E3CE0C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65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239A" w14:textId="41614D48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2BB57" w14:textId="11E96371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, 1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BDC3" w14:textId="1979DCDC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1D4C9" w14:textId="6053FD06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58, 148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C88F" w14:textId="62FE9731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6EFDD" w14:textId="491541C4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2, 5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C9EE" w14:textId="51EF59FE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B5E5E" w14:textId="7BEE0D34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1, 2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0AC0" w14:textId="48301F3E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92FFB" w14:textId="101AF89E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61, 155)</w:t>
            </w:r>
          </w:p>
        </w:tc>
      </w:tr>
      <w:tr w:rsidR="00B03095" w:rsidRPr="00D827E7" w14:paraId="6BF1819B" w14:textId="77777777" w:rsidTr="00B03095">
        <w:trPr>
          <w:trHeight w:val="20"/>
        </w:trPr>
        <w:tc>
          <w:tcPr>
            <w:tcW w:w="1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B5320" w14:textId="77777777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18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F0DBE6" w14:textId="355C9966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FF44" w14:textId="08707CA6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9F27" w14:textId="38F12AD1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F9800" w14:textId="1CF72C47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70327" w14:textId="2B7973A9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4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D021" w14:textId="7468755B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D371D" w14:textId="332220B7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250F" w14:textId="2802E690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27BE7" w14:textId="36264D95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74, 179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2362" w14:textId="697998F8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257F8" w14:textId="67A3444D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9830" w14:textId="3C0C13F3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C5423" w14:textId="0A235D78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8F5D" w14:textId="77515F92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CDC06" w14:textId="45EC7EC1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74, 179)</w:t>
            </w:r>
          </w:p>
        </w:tc>
      </w:tr>
      <w:tr w:rsidR="00B03095" w:rsidRPr="00D827E7" w14:paraId="1390805E" w14:textId="77777777" w:rsidTr="00B03095">
        <w:trPr>
          <w:trHeight w:val="20"/>
        </w:trPr>
        <w:tc>
          <w:tcPr>
            <w:tcW w:w="18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616B0" w14:textId="77777777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186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12FB0" w14:textId="7A452A7D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2CEE" w14:textId="1207FE6C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96ED" w14:textId="512966D4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9F4A9" w14:textId="7F1EAE49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BED2E" w14:textId="38F63539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1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6EC3C" w14:textId="2F78F3FE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16A33" w14:textId="6939DC40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1, 3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40D68" w14:textId="41DCA142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31151" w14:textId="0BD06760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19, 43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C35A8" w14:textId="75DE1FFC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330B8" w14:textId="2C29A447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1, 2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0CFA6" w14:textId="347D36FC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ACDC0" w14:textId="6E0BD863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40C4D" w14:textId="63DDF79C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5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8BFBC" w14:textId="6CEE6D13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19, 44)</w:t>
            </w:r>
          </w:p>
        </w:tc>
      </w:tr>
      <w:tr w:rsidR="00B03095" w:rsidRPr="00D827E7" w14:paraId="5271FB1D" w14:textId="77777777" w:rsidTr="00B03095">
        <w:trPr>
          <w:trHeight w:val="20"/>
        </w:trPr>
        <w:tc>
          <w:tcPr>
            <w:tcW w:w="1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94D5F" w14:textId="77777777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27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18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A0A54" w14:textId="478BBE71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B2A08" w14:textId="786D0C7E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855F0" w14:textId="323D6D4C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5BAA5" w14:textId="2B2965E4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61958" w14:textId="2857FBB9" w:rsidR="00B03095" w:rsidRPr="00D827E7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710CD" w14:textId="277C4C99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C350E" w14:textId="3E4EA3EF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C36D8" w14:textId="4C0569DA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0F7B9" w14:textId="431401B1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C6CC3" w14:textId="7D03D76A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57F14" w14:textId="22EB9825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92769" w14:textId="6B1F658C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9DECE" w14:textId="21154AB5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561D3" w14:textId="4E265155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69F16" w14:textId="53A066C4" w:rsidR="00B03095" w:rsidRPr="00B03095" w:rsidRDefault="00B03095" w:rsidP="00B03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030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</w:tbl>
    <w:p w14:paraId="79BB657E" w14:textId="4EC6EC03" w:rsidR="00A01A38" w:rsidRPr="007A2179" w:rsidRDefault="007A2179" w:rsidP="00A01A38">
      <w:pPr>
        <w:rPr>
          <w:rFonts w:ascii="Times New Roman" w:hAnsi="Times New Roman" w:cs="Times New Roman"/>
          <w:sz w:val="20"/>
          <w:szCs w:val="20"/>
        </w:rPr>
      </w:pPr>
      <w:r w:rsidRPr="007A2179">
        <w:rPr>
          <w:rFonts w:ascii="Times New Roman" w:hAnsi="Times New Roman" w:cs="Times New Roman"/>
          <w:sz w:val="20"/>
          <w:szCs w:val="20"/>
        </w:rPr>
        <w:t xml:space="preserve">Notes: </w:t>
      </w:r>
      <w:r w:rsidR="00A3520D">
        <w:rPr>
          <w:rFonts w:ascii="Times New Roman" w:hAnsi="Times New Roman" w:cs="Times New Roman"/>
          <w:sz w:val="20"/>
          <w:szCs w:val="20"/>
        </w:rPr>
        <w:t xml:space="preserve">SMA = </w:t>
      </w:r>
      <w:r w:rsidR="00A3520D">
        <w:rPr>
          <w:rFonts w:ascii="Times New Roman" w:hAnsi="Times New Roman" w:cs="Times New Roman" w:hint="eastAsia"/>
          <w:sz w:val="20"/>
          <w:szCs w:val="20"/>
          <w:lang w:eastAsia="zh-CN"/>
        </w:rPr>
        <w:t>spinal</w:t>
      </w:r>
      <w:r w:rsidR="00A3520D"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="00A3520D" w:rsidRPr="00A3520D">
        <w:rPr>
          <w:rFonts w:ascii="Times New Roman" w:hAnsi="Times New Roman" w:cs="Times New Roman"/>
          <w:sz w:val="20"/>
          <w:szCs w:val="20"/>
          <w:lang w:eastAsia="zh-CN"/>
        </w:rPr>
        <w:t>muscular atrophy</w:t>
      </w:r>
      <w:r w:rsidR="00A3520D">
        <w:rPr>
          <w:rFonts w:ascii="Times New Roman" w:hAnsi="Times New Roman" w:cs="Times New Roman"/>
          <w:sz w:val="20"/>
          <w:szCs w:val="20"/>
          <w:lang w:eastAsia="zh-CN"/>
        </w:rPr>
        <w:t>;</w:t>
      </w:r>
      <w:r w:rsidR="00A3520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NA = Not available</w:t>
      </w:r>
      <w:r w:rsidR="00BC0006">
        <w:rPr>
          <w:rFonts w:ascii="Times New Roman" w:hAnsi="Times New Roman" w:cs="Times New Roman"/>
          <w:sz w:val="20"/>
          <w:szCs w:val="20"/>
        </w:rPr>
        <w:t>; CI = confidence interval</w:t>
      </w:r>
    </w:p>
    <w:sectPr w:rsidR="00A01A38" w:rsidRPr="007A2179" w:rsidSect="00FD30C5">
      <w:pgSz w:w="16834" w:h="11909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B56DEF" w14:textId="77777777" w:rsidR="00A50255" w:rsidRDefault="00A50255" w:rsidP="003609DC">
      <w:pPr>
        <w:spacing w:after="0" w:line="240" w:lineRule="auto"/>
      </w:pPr>
      <w:r>
        <w:separator/>
      </w:r>
    </w:p>
  </w:endnote>
  <w:endnote w:type="continuationSeparator" w:id="0">
    <w:p w14:paraId="103471CE" w14:textId="77777777" w:rsidR="00A50255" w:rsidRDefault="00A50255" w:rsidP="003609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FCA8B4" w14:textId="77777777" w:rsidR="00A50255" w:rsidRDefault="00A50255" w:rsidP="003609DC">
      <w:pPr>
        <w:spacing w:after="0" w:line="240" w:lineRule="auto"/>
      </w:pPr>
      <w:r>
        <w:separator/>
      </w:r>
    </w:p>
  </w:footnote>
  <w:footnote w:type="continuationSeparator" w:id="0">
    <w:p w14:paraId="5A6512E0" w14:textId="77777777" w:rsidR="00A50255" w:rsidRDefault="00A50255" w:rsidP="003609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UwsTC1MDM3MLA0NjNQ0lEKTi0uzszPAykwrQUA4VBiUiwAAAA="/>
  </w:docVars>
  <w:rsids>
    <w:rsidRoot w:val="007A2179"/>
    <w:rsid w:val="00196756"/>
    <w:rsid w:val="001C16EA"/>
    <w:rsid w:val="002407FF"/>
    <w:rsid w:val="00276663"/>
    <w:rsid w:val="00320B89"/>
    <w:rsid w:val="00336B11"/>
    <w:rsid w:val="003609DC"/>
    <w:rsid w:val="003D1FED"/>
    <w:rsid w:val="003E2702"/>
    <w:rsid w:val="004C3E8F"/>
    <w:rsid w:val="004D3535"/>
    <w:rsid w:val="00593D2F"/>
    <w:rsid w:val="005A5112"/>
    <w:rsid w:val="00661F97"/>
    <w:rsid w:val="006D518A"/>
    <w:rsid w:val="00741C50"/>
    <w:rsid w:val="00764C9E"/>
    <w:rsid w:val="007A2179"/>
    <w:rsid w:val="007A3637"/>
    <w:rsid w:val="007B6D2A"/>
    <w:rsid w:val="007E09AF"/>
    <w:rsid w:val="008031BD"/>
    <w:rsid w:val="0086111B"/>
    <w:rsid w:val="008919E1"/>
    <w:rsid w:val="008C66EA"/>
    <w:rsid w:val="00A01A38"/>
    <w:rsid w:val="00A3520D"/>
    <w:rsid w:val="00A427E4"/>
    <w:rsid w:val="00A50255"/>
    <w:rsid w:val="00A64523"/>
    <w:rsid w:val="00A920A0"/>
    <w:rsid w:val="00B03095"/>
    <w:rsid w:val="00B433E0"/>
    <w:rsid w:val="00B562B2"/>
    <w:rsid w:val="00BB6F59"/>
    <w:rsid w:val="00BC0006"/>
    <w:rsid w:val="00C023D0"/>
    <w:rsid w:val="00C11645"/>
    <w:rsid w:val="00C2267A"/>
    <w:rsid w:val="00C71566"/>
    <w:rsid w:val="00CB02A5"/>
    <w:rsid w:val="00D1188E"/>
    <w:rsid w:val="00D6167D"/>
    <w:rsid w:val="00D827E7"/>
    <w:rsid w:val="00DB0CA5"/>
    <w:rsid w:val="00DD3BB1"/>
    <w:rsid w:val="00E50B34"/>
    <w:rsid w:val="00EE68A1"/>
    <w:rsid w:val="00EF69E7"/>
    <w:rsid w:val="00FA1413"/>
    <w:rsid w:val="00FB127E"/>
    <w:rsid w:val="00FD30C5"/>
    <w:rsid w:val="00FE1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EA0B3A"/>
  <w15:chartTrackingRefBased/>
  <w15:docId w15:val="{3168F53A-FEDA-4EDA-B04F-19EAB90BB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A2179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3609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09DC"/>
  </w:style>
  <w:style w:type="paragraph" w:styleId="Footer">
    <w:name w:val="footer"/>
    <w:basedOn w:val="Normal"/>
    <w:link w:val="FooterChar"/>
    <w:uiPriority w:val="99"/>
    <w:unhideWhenUsed/>
    <w:rsid w:val="003609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09DC"/>
  </w:style>
  <w:style w:type="character" w:styleId="CommentReference">
    <w:name w:val="annotation reference"/>
    <w:basedOn w:val="DefaultParagraphFont"/>
    <w:uiPriority w:val="99"/>
    <w:semiHidden/>
    <w:unhideWhenUsed/>
    <w:rsid w:val="003E27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27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27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27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27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270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702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7A363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1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2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1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0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7FBB650-1468-B04B-B33C-BA3303CD4A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423</Words>
  <Characters>8112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earcher</dc:creator>
  <cp:keywords/>
  <dc:description/>
  <cp:lastModifiedBy>Wu Tingting</cp:lastModifiedBy>
  <cp:revision>4</cp:revision>
  <dcterms:created xsi:type="dcterms:W3CDTF">2022-03-27T15:15:00Z</dcterms:created>
  <dcterms:modified xsi:type="dcterms:W3CDTF">2022-08-31T04:21:00Z</dcterms:modified>
</cp:coreProperties>
</file>